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563" w:rsidRPr="00283563" w:rsidRDefault="00283563" w:rsidP="00283563">
      <w:pPr>
        <w:rPr>
          <w:rFonts w:ascii="Times New Roman" w:eastAsia="Calibri" w:hAnsi="Times New Roman" w:cs="Times New Roman"/>
          <w:b/>
          <w:sz w:val="28"/>
          <w:szCs w:val="24"/>
        </w:rPr>
      </w:pPr>
    </w:p>
    <w:p w:rsidR="00283563" w:rsidRPr="00283563" w:rsidRDefault="00FD045B" w:rsidP="00283563">
      <w:pPr>
        <w:rPr>
          <w:rFonts w:ascii="Times New Roman" w:eastAsia="Calibri" w:hAnsi="Times New Roman" w:cs="Times New Roman"/>
          <w:sz w:val="24"/>
          <w:szCs w:val="24"/>
        </w:rPr>
      </w:pPr>
      <w:r w:rsidRPr="00283563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9F8913" wp14:editId="035A4851">
                <wp:simplePos x="0" y="0"/>
                <wp:positionH relativeFrom="column">
                  <wp:posOffset>-138223</wp:posOffset>
                </wp:positionH>
                <wp:positionV relativeFrom="paragraph">
                  <wp:posOffset>-2968</wp:posOffset>
                </wp:positionV>
                <wp:extent cx="6971538" cy="6410325"/>
                <wp:effectExtent l="0" t="0" r="20320" b="285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1538" cy="6410325"/>
                          <a:chOff x="0" y="0"/>
                          <a:chExt cx="6972074" cy="6410512"/>
                        </a:xfrm>
                      </wpg:grpSpPr>
                      <wps:wsp>
                        <wps:cNvPr id="3" name="Down Arrow 3"/>
                        <wps:cNvSpPr/>
                        <wps:spPr>
                          <a:xfrm>
                            <a:off x="3076687" y="1011219"/>
                            <a:ext cx="238125" cy="409575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Down Arrow 8"/>
                        <wps:cNvSpPr/>
                        <wps:spPr>
                          <a:xfrm>
                            <a:off x="387275" y="1699708"/>
                            <a:ext cx="209550" cy="295275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Down Arrow 9"/>
                        <wps:cNvSpPr/>
                        <wps:spPr>
                          <a:xfrm>
                            <a:off x="1226372" y="1688951"/>
                            <a:ext cx="171450" cy="304800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Down Arrow 10"/>
                        <wps:cNvSpPr/>
                        <wps:spPr>
                          <a:xfrm>
                            <a:off x="1957892" y="1699708"/>
                            <a:ext cx="180975" cy="304800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own Arrow 11"/>
                        <wps:cNvSpPr/>
                        <wps:spPr>
                          <a:xfrm>
                            <a:off x="2635623" y="1699708"/>
                            <a:ext cx="190500" cy="295275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Down Arrow 12"/>
                        <wps:cNvSpPr/>
                        <wps:spPr>
                          <a:xfrm>
                            <a:off x="3388659" y="1699708"/>
                            <a:ext cx="180975" cy="285750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Down Arrow 13"/>
                        <wps:cNvSpPr/>
                        <wps:spPr>
                          <a:xfrm>
                            <a:off x="4227755" y="1699708"/>
                            <a:ext cx="209550" cy="304800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Down Arrow 14"/>
                        <wps:cNvSpPr/>
                        <wps:spPr>
                          <a:xfrm>
                            <a:off x="4991548" y="1699708"/>
                            <a:ext cx="190500" cy="285750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Down Arrow 15"/>
                        <wps:cNvSpPr/>
                        <wps:spPr>
                          <a:xfrm>
                            <a:off x="5733826" y="1688951"/>
                            <a:ext cx="161925" cy="276225"/>
                          </a:xfrm>
                          <a:prstGeom prst="downArrow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Down Arrow 16"/>
                        <wps:cNvSpPr/>
                        <wps:spPr>
                          <a:xfrm>
                            <a:off x="3130475" y="2226833"/>
                            <a:ext cx="20955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5182048" y="2226833"/>
                            <a:ext cx="1790026" cy="1133032"/>
                          </a:xfrm>
                          <a:prstGeom prst="ellipse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FD045B" w:rsidRDefault="00FD045B" w:rsidP="00FD04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Proportional Allocation 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f  sample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2323652" y="0"/>
                            <a:ext cx="2028825" cy="1228725"/>
                          </a:xfrm>
                          <a:prstGeom prst="ellipse">
                            <a:avLst/>
                          </a:prstGeom>
                          <a:solidFill>
                            <a:srgbClr val="549E39"/>
                          </a:solidFill>
                          <a:ln w="12700" cap="flat" cmpd="sng" algn="ctr">
                            <a:solidFill>
                              <a:srgbClr val="549E39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C14120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C14120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 xml:space="preserve">Amhara region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Flowchart: Process 6"/>
                        <wps:cNvSpPr/>
                        <wps:spPr>
                          <a:xfrm>
                            <a:off x="2969111" y="3098202"/>
                            <a:ext cx="981075" cy="1104900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989B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7D2F75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D2F7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DBCSH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D2F7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922</w:t>
                              </w:r>
                            </w:p>
                            <w:p w:rsidR="00283563" w:rsidRPr="007D2F75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56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Flowchart: Process 23"/>
                        <wps:cNvSpPr/>
                        <wps:spPr>
                          <a:xfrm>
                            <a:off x="4270786" y="3119718"/>
                            <a:ext cx="1085850" cy="1104900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989B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1017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WCSH</w:t>
                              </w:r>
                            </w:p>
                            <w:p w:rsidR="00283563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    1045</w:t>
                              </w:r>
                            </w:p>
                            <w:p w:rsidR="00283563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      85</w:t>
                              </w:r>
                            </w:p>
                            <w:p w:rsidR="00283563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  <w:p w:rsidR="00283563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  <w:p w:rsidR="00283563" w:rsidRPr="00810177" w:rsidRDefault="00283563" w:rsidP="0028356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Flowchart: Process 24"/>
                        <wps:cNvSpPr/>
                        <wps:spPr>
                          <a:xfrm>
                            <a:off x="0" y="3076687"/>
                            <a:ext cx="1038225" cy="1209675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989B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810177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1017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TGCSH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1017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677</w:t>
                              </w:r>
                            </w:p>
                            <w:p w:rsidR="00283563" w:rsidRPr="00810177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18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Flowchart: Process 25"/>
                        <wps:cNvSpPr/>
                        <wps:spPr>
                          <a:xfrm>
                            <a:off x="1463040" y="3119718"/>
                            <a:ext cx="981075" cy="1085850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989B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810177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1017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GUCSH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1017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532</w:t>
                              </w:r>
                            </w:p>
                            <w:p w:rsidR="00283563" w:rsidRPr="00810177" w:rsidRDefault="0028356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24</w:t>
                              </w: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  <w:p w:rsidR="00283563" w:rsidRDefault="00283563" w:rsidP="0028356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Flowchart: Process 26"/>
                        <wps:cNvSpPr/>
                        <wps:spPr>
                          <a:xfrm>
                            <a:off x="2345167" y="5798372"/>
                            <a:ext cx="914400" cy="612140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989B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83563" w:rsidRPr="003C2297" w:rsidRDefault="004547B3" w:rsidP="002835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58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011219" y="4303059"/>
                            <a:ext cx="1495425" cy="14668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49E39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 flipH="1">
                            <a:off x="3076687" y="4184725"/>
                            <a:ext cx="1171575" cy="15811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49E39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 flipH="1">
                            <a:off x="2829261" y="4227755"/>
                            <a:ext cx="485775" cy="15430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49E39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2248348" y="4163209"/>
                            <a:ext cx="409575" cy="16097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49E39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" name="Down Arrow 2"/>
                        <wps:cNvSpPr/>
                        <wps:spPr>
                          <a:xfrm>
                            <a:off x="430306" y="2829261"/>
                            <a:ext cx="161925" cy="24765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Down Arrow 4"/>
                        <wps:cNvSpPr/>
                        <wps:spPr>
                          <a:xfrm>
                            <a:off x="1990165" y="2829261"/>
                            <a:ext cx="171450" cy="28575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Down Arrow 5"/>
                        <wps:cNvSpPr/>
                        <wps:spPr>
                          <a:xfrm>
                            <a:off x="3367143" y="2796988"/>
                            <a:ext cx="142875" cy="29527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Down Arrow 17"/>
                        <wps:cNvSpPr/>
                        <wps:spPr>
                          <a:xfrm>
                            <a:off x="4701092" y="2829261"/>
                            <a:ext cx="161925" cy="3048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" o:spid="_x0000_s1026" style="position:absolute;margin-left:-10.9pt;margin-top:-.25pt;width:548.95pt;height:504.75pt;z-index:251659264;mso-width-relative:margin" coordsize="69720,641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3" o:spid="_x0000_s1027" type="#_x0000_t67" style="position:absolute;left:30766;top:10112;width:2382;height:40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tI/MUA&#10;AADaAAAADwAAAGRycy9kb3ducmV2LnhtbESPT2vCQBTE70K/w/IK3nSjBdHoKv6p4KEgtYXi7Zl9&#10;JsHs2yW7ifHbdwsFj8PM/IZZrDpTiZZqX1pWMBomIIgzq0vOFXx/7QdTED4ga6wsk4IHeVgtX3oL&#10;TLW98ye1p5CLCGGfooIiBJdK6bOCDPqhdcTRu9raYIiyzqWu8R7hppLjJJlIgyXHhQIdbQvKbqfG&#10;KHDtuXnfXWYjtzn+HNfNZNrcZh9K9V+79RxEoC48w//tg1bwBn9X4g2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20j8xQAAANoAAAAPAAAAAAAAAAAAAAAAAJgCAABkcnMv&#10;ZG93bnJldi54bWxQSwUGAAAAAAQABAD1AAAAigMAAAAA&#10;" adj="15321" fillcolor="#549e39" strokecolor="#3b7327" strokeweight="1pt"/>
                <v:shape id="Down Arrow 8" o:spid="_x0000_s1028" type="#_x0000_t67" style="position:absolute;left:3872;top:16997;width:2096;height:2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FZNsMA&#10;AADaAAAADwAAAGRycy9kb3ducmV2LnhtbESPTWsCMRCG7wX/QxjBW83qQcpqlFK1CFKoH70Pm3Gz&#10;dTNZklS3/fWdQ6HH4Z33mXkWq9636kYxNYENTMYFKOIq2IZrA+fT9vEJVMrIFtvAZOCbEqyWg4cF&#10;ljbc+UC3Y66VQDiVaMDl3JVap8qRxzQOHbFklxA9ZhljrW3Eu8B9q6dFMdMeG5YLDjt6cVRdj19e&#10;KOnj8v56uFbrJtjPt9rF6c9mb8xo2D/PQWXq8//yX3tnDcivoiIao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DFZNsMAAADaAAAADwAAAAAAAAAAAAAAAACYAgAAZHJzL2Rv&#10;d25yZXYueG1sUEsFBgAAAAAEAAQA9QAAAIgDAAAAAA==&#10;" adj="13935" fillcolor="#549e39" strokecolor="#3b7327" strokeweight="1pt"/>
                <v:shape id="Down Arrow 9" o:spid="_x0000_s1029" type="#_x0000_t67" style="position:absolute;left:12263;top:16889;width:1715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E2ncEA&#10;AADaAAAADwAAAGRycy9kb3ducmV2LnhtbESP3YrCMBSE74V9h3AW9kY03QVlraayCKJXonUf4Nic&#10;/tDmpDSx1rc3guDlMDPfMKv1YBrRU+cqywq+pxEI4szqigsF/+ft5BeE88gaG8uk4E4O1snHaIWx&#10;tjc+UZ/6QgQIuxgVlN63sZQuK8mgm9qWOHi57Qz6ILtC6g5vAW4a+RNFc2mw4rBQYkubkrI6vRoF&#10;s5p7x8cd6vw0vuRs+8Nmlyv19Tn8LUF4Gvw7/GrvtYIFPK+EGyCT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xNp3BAAAA2gAAAA8AAAAAAAAAAAAAAAAAmAIAAGRycy9kb3du&#10;cmV2LnhtbFBLBQYAAAAABAAEAPUAAACGAwAAAAA=&#10;" adj="15525" fillcolor="#549e39" strokecolor="#3b7327" strokeweight="1pt"/>
                <v:shape id="Down Arrow 10" o:spid="_x0000_s1030" type="#_x0000_t67" style="position:absolute;left:19578;top:16997;width:1810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spcsUA&#10;AADbAAAADwAAAGRycy9kb3ducmV2LnhtbESPQWvCQBCF7wX/wzJCb3VjW0Siq4hQLBQKUUGPQ3ZM&#10;otnZmF1j6q/vHAq9zfDevPfNfNm7WnXUhsqzgfEoAUWce1txYWC/+3iZggoR2WLtmQz8UIDlYvA0&#10;x9T6O2fUbWOhJIRDigbKGJtU65CX5DCMfEMs2sm3DqOsbaFti3cJd7V+TZKJdlixNJTY0Lqk/LK9&#10;OQOP81s3cdn1a/PefGeH6PTq+DgZ8zzsVzNQkfr4b/67/rSCL/Tyiwy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uylyxQAAANsAAAAPAAAAAAAAAAAAAAAAAJgCAABkcnMv&#10;ZG93bnJldi54bWxQSwUGAAAAAAQABAD1AAAAigMAAAAA&#10;" adj="15188" fillcolor="#549e39" strokecolor="#3b7327" strokeweight="1pt"/>
                <v:shape id="Down Arrow 11" o:spid="_x0000_s1031" type="#_x0000_t67" style="position:absolute;left:26356;top:16997;width:1905;height:2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aq4sAA&#10;AADbAAAADwAAAGRycy9kb3ducmV2LnhtbERPTWvCQBC9F/wPywjemo05iMSsUqSCXgrVgtchO2aD&#10;2dlkd6Ppv+8WCr3N431OtZtsJx7kQ+tYwTLLQRDXTrfcKPi6HF7XIEJE1tg5JgXfFGC3nb1UWGr3&#10;5E96nGMjUgiHEhWYGPtSylAbshgy1xMn7ua8xZigb6T2+EzhtpNFnq+kxZZTg8Ge9obq+3m0Cpzf&#10;D3H4aNfjoTC3a38a5PsFlVrMp7cNiEhT/Bf/uY86zV/C7y/pALn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Caq4sAAAADbAAAADwAAAAAAAAAAAAAAAACYAgAAZHJzL2Rvd25y&#10;ZXYueG1sUEsFBgAAAAAEAAQA9QAAAIUDAAAAAA==&#10;" adj="14632" fillcolor="#549e39" strokecolor="#3b7327" strokeweight="1pt"/>
                <v:shape id="Down Arrow 12" o:spid="_x0000_s1032" type="#_x0000_t67" style="position:absolute;left:33886;top:16997;width:1810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N74r8A&#10;AADbAAAADwAAAGRycy9kb3ducmV2LnhtbERPS4vCMBC+L/gfwgje1lQFkWoUdVnwIuvr4m1sxrbY&#10;TEoSa/33G0HwNh/fc2aL1lSiIedLywoG/QQEcWZ1ybmC0/H3ewLCB2SNlWVS8CQPi3nna4aptg/e&#10;U3MIuYgh7FNUUIRQp1L6rCCDvm9r4shdrTMYInS51A4fMdxUcpgkY2mw5NhQYE3rgrLb4W4UnLfY&#10;XAaXsLutxj+u/NvbkZxYpXrddjkFEagNH/HbvdFx/hBev8QD5Pw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E3vivwAAANsAAAAPAAAAAAAAAAAAAAAAAJgCAABkcnMvZG93bnJl&#10;di54bWxQSwUGAAAAAAQABAD1AAAAhAMAAAAA&#10;" adj="14760" fillcolor="#549e39" strokecolor="#3b7327" strokeweight="1pt"/>
                <v:shape id="Down Arrow 13" o:spid="_x0000_s1033" type="#_x0000_t67" style="position:absolute;left:42277;top:16997;width:2096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Bm48EA&#10;AADbAAAADwAAAGRycy9kb3ducmV2LnhtbESPQYvCMBCF7wv+hzCCl0VT7SJSjVIUxZts1fvQjG2x&#10;mZQmav33RhC8zfDe9+bNYtWZWtypdZVlBeNRBII4t7riQsHpuB3OQDiPrLG2TAqe5GC17P0sMNH2&#10;wf90z3whQgi7BBWU3jeJlC4vyaAb2YY4aBfbGvRhbQupW3yEcFPLSRRNpcGKw4USG1qXlF+zmwk1&#10;6o2dHszv6S/tYrqe9/E23cVKDfpdOgfhqfNf84fe68DF8P4lDC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xAZuPBAAAA2wAAAA8AAAAAAAAAAAAAAAAAmAIAAGRycy9kb3du&#10;cmV2LnhtbFBLBQYAAAAABAAEAPUAAACGAwAAAAA=&#10;" adj="14175" fillcolor="#549e39" strokecolor="#3b7327" strokeweight="1pt"/>
                <v:shape id="Down Arrow 14" o:spid="_x0000_s1034" type="#_x0000_t67" style="position:absolute;left:49915;top:16997;width:1905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MFEMMA&#10;AADbAAAADwAAAGRycy9kb3ducmV2LnhtbERPS2vCQBC+F/wPywi96UaxxUZX8dFKDqW2VjwP2ckD&#10;s7Mhu43Jv+8WhN7m43vOct2ZSrTUuNKygsk4AkGcWl1yruD8/Taag3AeWWNlmRT05GC9GjwsMdb2&#10;xl/UnnwuQgi7GBUU3texlC4tyKAb25o4cJltDPoAm1zqBm8h3FRyGkXP0mDJoaHAmnYFpdfTj1Gw&#10;zY7J03uSHT4+X9u2f9mby7U/KPU47DYLEJ46/y++uxMd5s/g75dw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wMFEMMAAADbAAAADwAAAAAAAAAAAAAAAACYAgAAZHJzL2Rv&#10;d25yZXYueG1sUEsFBgAAAAAEAAQA9QAAAIgDAAAAAA==&#10;" adj="14400" fillcolor="#549e39" strokecolor="#3b7327" strokeweight="1pt"/>
                <v:shape id="Down Arrow 15" o:spid="_x0000_s1035" type="#_x0000_t67" style="position:absolute;left:57338;top:16889;width:1619;height:27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77pMMA&#10;AADbAAAADwAAAGRycy9kb3ducmV2LnhtbERPTWsCMRC9F/wPYYReSs0qKMtqFG2RluJFLYK3YTPd&#10;LN1Mlk3U1F/fCIK3ebzPmS2ibcSZOl87VjAcZCCIS6drrhR879evOQgfkDU2jknBH3lYzHtPMyy0&#10;u/CWzrtQiRTCvkAFJoS2kNKXhiz6gWuJE/fjOoshwa6SusNLCreNHGXZRFqsOTUYbOnNUPm7O1kF&#10;+XG9+fo4Hvhl0sTre25Wm2EelXrux+UURKAYHuK7+1On+WO4/ZIO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77pMMAAADbAAAADwAAAAAAAAAAAAAAAACYAgAAZHJzL2Rv&#10;d25yZXYueG1sUEsFBgAAAAAEAAQA9QAAAIgDAAAAAA==&#10;" adj="15269" fillcolor="#549e39" strokecolor="#3b7327" strokeweight="1pt"/>
                <v:shape id="Down Arrow 16" o:spid="_x0000_s1036" type="#_x0000_t67" style="position:absolute;left:31304;top:22268;width:2096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SEqL4A&#10;AADbAAAADwAAAGRycy9kb3ducmV2LnhtbERPTYvCMBC9C/6HMII3m+pB1moUEQQ9WnfvQzO21WZS&#10;m9hWf70RFrzN433OatObSrTUuNKygmkUgyDOrC45V/B73k9+QDiPrLGyTAqe5GCzHg5WmGjb8Yna&#10;1OcihLBLUEHhfZ1I6bKCDLrI1sSBu9jGoA+wyaVusAvhppKzOJ5LgyWHhgJr2hWU3dKHUfDI77Qt&#10;z7O0PdDt+PdcXDvbvZQaj/rtEoSn3n/F/+6DDvPn8PklHC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khKi+AAAA2wAAAA8AAAAAAAAAAAAAAAAAmAIAAGRycy9kb3ducmV2&#10;LnhtbFBLBQYAAAAABAAEAPUAAACDAwAAAAA=&#10;" adj="15000" fillcolor="windowText" strokeweight="1pt"/>
                <v:oval id="Oval 20" o:spid="_x0000_s1037" style="position:absolute;left:51820;top:22268;width:17900;height:113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DtcL8A&#10;AADbAAAADwAAAGRycy9kb3ducmV2LnhtbERPy4rCMBTdC/MP4Q7MRmyqC5FqKsOA6LjztXB3be60&#10;ZZKb0sS2/r1ZCC4P571aD9aIjlpfO1YwTVIQxIXTNZcKzqfNZAHCB2SNxjEpeJCHdf4xWmGmXc8H&#10;6o6hFDGEfYYKqhCaTEpfVGTRJ64hjtyfay2GCNtS6hb7GG6NnKXpXFqsOTZU2NBPRcX/8W4VjGW4&#10;nsemMcX+cut/NW3vXclKfX0O30sQgYbwFr/cO61gFtfHL/EHyPw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EO1wvwAAANsAAAAPAAAAAAAAAAAAAAAAAJgCAABkcnMvZG93bnJl&#10;di54bWxQSwUGAAAAAAQABAD1AAAAhAMAAAAA&#10;" fillcolor="#549e39" strokecolor="#3b7327" strokeweight="1pt">
                  <v:stroke joinstyle="miter"/>
                  <v:textbox>
                    <w:txbxContent>
                      <w:p w:rsidR="00283563" w:rsidRPr="00FD045B" w:rsidRDefault="00FD045B" w:rsidP="00FD045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Proportional Allocation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of  samples</w:t>
                        </w:r>
                        <w:proofErr w:type="gramEnd"/>
                      </w:p>
                    </w:txbxContent>
                  </v:textbox>
                </v:oval>
                <v:oval id="Oval 7" o:spid="_x0000_s1038" style="position:absolute;left:23236;width:20288;height:122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krLMMA&#10;AADaAAAADwAAAGRycy9kb3ducmV2LnhtbESPQWvCQBSE70L/w/IKvQSzaQ8qqasUQdp6a0wPvT2z&#10;r0no7tuQXZP4792C4HGYmW+Y9XayRgzU+9axguc0A0FcOd1yraA87ucrED4gazSOScGFPGw3D7M1&#10;5tqN/EVDEWoRIexzVNCE0OVS+qohiz51HXH0fl1vMUTZ11L3OEa4NfIlyxbSYstxocGOdg1Vf8XZ&#10;Kkhk+CkT05nq8H0aPzW9n4ealXp6nN5eQQSawj18a39oBUv4vxJvgN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krLMMAAADaAAAADwAAAAAAAAAAAAAAAACYAgAAZHJzL2Rv&#10;d25yZXYueG1sUEsFBgAAAAAEAAQA9QAAAIgDAAAAAA==&#10;" fillcolor="#549e39" strokecolor="#3b7327" strokeweight="1pt">
                  <v:stroke joinstyle="miter"/>
                  <v:textbox>
                    <w:txbxContent>
                      <w:p w:rsidR="00283563" w:rsidRPr="00C14120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C14120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 xml:space="preserve">Amhara region </w:t>
                        </w:r>
                      </w:p>
                    </w:txbxContent>
                  </v:textbox>
                </v:oval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6" o:spid="_x0000_s1039" type="#_x0000_t109" style="position:absolute;left:29691;top:30982;width:9810;height:11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Zkcr8A&#10;AADaAAAADwAAAGRycy9kb3ducmV2LnhtbESPzQrCMBCE74LvEFbwIprqQaUapQiCF8G/B1ia7Y82&#10;m9pErW9vBMHjMDPfMMt1ayrxpMaVlhWMRxEI4tTqknMFl/N2OAfhPLLGyjIpeJOD9arbWWKs7YuP&#10;9Dz5XAQIuxgVFN7XsZQuLcigG9maOHiZbQz6IJtc6gZfAW4qOYmiqTRYclgosKZNQent9DAK5PZ6&#10;zc5Zebvvo+SQzY7JLhnkSvV7bbIA4an1//CvvdMKpvC9Em6AXH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dmRyvwAAANoAAAAPAAAAAAAAAAAAAAAAAJgCAABkcnMvZG93bnJl&#10;di54bWxQSwUGAAAAAAQABAD1AAAAhAMAAAAA&#10;" fillcolor="window" strokecolor="#0989b1" strokeweight="1pt">
                  <v:textbox>
                    <w:txbxContent>
                      <w:p w:rsidR="00283563" w:rsidRPr="007D2F75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7D2F7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DBCSH</w:t>
                        </w:r>
                      </w:p>
                      <w:p w:rsidR="00283563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7D2F7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922</w:t>
                        </w:r>
                      </w:p>
                      <w:p w:rsidR="00283563" w:rsidRPr="007D2F75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56</w:t>
                        </w: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</w:txbxContent>
                  </v:textbox>
                </v:shape>
                <v:shape id="Flowchart: Process 23" o:spid="_x0000_s1040" type="#_x0000_t109" style="position:absolute;left:42707;top:31197;width:10859;height:11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hvIcIA&#10;AADbAAAADwAAAGRycy9kb3ducmV2LnhtbESP3YrCMBSE74V9h3AWvJE1VUGl2yhFELxZ8O8BDs3p&#10;n81JbaLWt98IgpfDzHzDJOveNOJOnassK5iMIxDEmdUVFwrOp+3PEoTzyBoby6TgSQ7Wq69BgrG2&#10;Dz7Q/egLESDsYlRQet/GUrqsJINubFvi4OW2M+iD7AqpO3wEuGnkNIrm0mDFYaHEljYlZZfjzSiQ&#10;27rOT3l1uf5F6T5fHNJdOiqUGn736S8IT73/hN/tnVYwncHrS/gB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GG8hwgAAANsAAAAPAAAAAAAAAAAAAAAAAJgCAABkcnMvZG93&#10;bnJldi54bWxQSwUGAAAAAAQABAD1AAAAhwMAAAAA&#10;" fillcolor="window" strokecolor="#0989b1" strokeweight="1pt">
                  <v:textbox>
                    <w:txbxContent>
                      <w:p w:rsidR="00283563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1017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WCSH</w:t>
                        </w:r>
                      </w:p>
                      <w:p w:rsidR="00283563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    1045</w:t>
                        </w:r>
                      </w:p>
                      <w:p w:rsidR="00283563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      85</w:t>
                        </w:r>
                      </w:p>
                      <w:p w:rsidR="00283563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  <w:p w:rsidR="00283563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  <w:p w:rsidR="00283563" w:rsidRPr="00810177" w:rsidRDefault="00283563" w:rsidP="0028356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Flowchart: Process 24" o:spid="_x0000_s1041" type="#_x0000_t109" style="position:absolute;top:30766;width:10382;height:12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H3VcIA&#10;AADbAAAADwAAAGRycy9kb3ducmV2LnhtbESP3YrCMBSE74V9h3AWvJE1VUSl2yhFELxZ8O8BDs3p&#10;n81JbaLWt98IgpfDzHzDJOveNOJOnassK5iMIxDEmdUVFwrOp+3PEoTzyBoby6TgSQ7Wq69BgrG2&#10;Dz7Q/egLESDsYlRQet/GUrqsJINubFvi4OW2M+iD7AqpO3wEuGnkNIrm0mDFYaHEljYlZZfjzSiQ&#10;27rOT3l1uf5F6T5fHNJdOiqUGn736S8IT73/hN/tnVYwncHrS/gB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8fdVwgAAANsAAAAPAAAAAAAAAAAAAAAAAJgCAABkcnMvZG93&#10;bnJldi54bWxQSwUGAAAAAAQABAD1AAAAhwMAAAAA&#10;" fillcolor="window" strokecolor="#0989b1" strokeweight="1pt">
                  <v:textbox>
                    <w:txbxContent>
                      <w:p w:rsidR="00283563" w:rsidRPr="00810177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1017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TGCSH</w:t>
                        </w:r>
                      </w:p>
                      <w:p w:rsidR="00283563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1017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677</w:t>
                        </w:r>
                      </w:p>
                      <w:p w:rsidR="00283563" w:rsidRPr="00810177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18</w:t>
                        </w: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</w:txbxContent>
                  </v:textbox>
                </v:shape>
                <v:shape id="Flowchart: Process 25" o:spid="_x0000_s1042" type="#_x0000_t109" style="position:absolute;left:14630;top:31197;width:9811;height:10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1SzsMA&#10;AADbAAAADwAAAGRycy9kb3ducmV2LnhtbESPW4vCMBSE34X9D+Es+CJrquCFbqMUQfBlwdsPODSn&#10;N5uT2kSt/34jCD4OM/MNk6x704g7da6yrGAyjkAQZ1ZXXCg4n7Y/SxDOI2tsLJOCJzlYr74GCcba&#10;PvhA96MvRICwi1FB6X0bS+mykgy6sW2Jg5fbzqAPsiuk7vAR4KaR0yiaS4MVh4USW9qUlF2ON6NA&#10;bus6P+XV5foXpft8cUh36ahQavjdp78gPPX+E363d1rBdAavL+E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1SzsMAAADbAAAADwAAAAAAAAAAAAAAAACYAgAAZHJzL2Rv&#10;d25yZXYueG1sUEsFBgAAAAAEAAQA9QAAAIgDAAAAAA==&#10;" fillcolor="window" strokecolor="#0989b1" strokeweight="1pt">
                  <v:textbox>
                    <w:txbxContent>
                      <w:p w:rsidR="00283563" w:rsidRPr="00810177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1017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GUCSH</w:t>
                        </w:r>
                      </w:p>
                      <w:p w:rsidR="00283563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1017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532</w:t>
                        </w:r>
                      </w:p>
                      <w:p w:rsidR="00283563" w:rsidRPr="00810177" w:rsidRDefault="0028356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24</w:t>
                        </w: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  <w:p w:rsidR="00283563" w:rsidRDefault="00283563" w:rsidP="00283563">
                        <w:pPr>
                          <w:jc w:val="center"/>
                        </w:pPr>
                      </w:p>
                    </w:txbxContent>
                  </v:textbox>
                </v:shape>
                <v:shape id="Flowchart: Process 26" o:spid="_x0000_s1043" type="#_x0000_t109" style="position:absolute;left:23451;top:57983;width:9144;height:61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/MucAA&#10;AADbAAAADwAAAGRycy9kb3ducmV2LnhtbESPzQrCMBCE74LvEFbwIprqQaUapQiCF8G/B1ia7Y82&#10;m9pErW9vBMHjMDPfMMt1ayrxpMaVlhWMRxEI4tTqknMFl/N2OAfhPLLGyjIpeJOD9arbWWKs7YuP&#10;9Dz5XAQIuxgVFN7XsZQuLcigG9maOHiZbQz6IJtc6gZfAW4qOYmiqTRYclgosKZNQent9DAK5PZ6&#10;zc5Zebvvo+SQzY7JLhnkSvV7bbIA4an1//CvvdMKJlP4fgk/QK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G/MucAAAADbAAAADwAAAAAAAAAAAAAAAACYAgAAZHJzL2Rvd25y&#10;ZXYueG1sUEsFBgAAAAAEAAQA9QAAAIUDAAAAAA==&#10;" fillcolor="window" strokecolor="#0989b1" strokeweight="1pt">
                  <v:textbox>
                    <w:txbxContent>
                      <w:p w:rsidR="00283563" w:rsidRPr="003C2297" w:rsidRDefault="004547B3" w:rsidP="002835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58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44" type="#_x0000_t32" style="position:absolute;left:10112;top:43030;width:14954;height:146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2wHJ78AAADbAAAADwAAAGRycy9kb3ducmV2LnhtbERPu4oCMRTtF/yHcAWbRTNOschoFBUW&#10;bCx8FLvdZXKdDCY3Q5J1xr83hbDl4bxXm8FZ8aAQW88K5rMCBHHtdcuNguvle7oAEROyRuuZFDwp&#10;wmY9+lhhpX3PJ3qcUyNyCMcKFZiUukrKWBtyGGe+I87czQeHKcPQSB2wz+HOyrIovqTDlnODwY72&#10;hur7+c8psGWXmh/zeby3l9+d7TnEqINSk/GwXYJINKR/8dt90ArKPDZ/yT9Ar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2wHJ78AAADbAAAADwAAAAAAAAAAAAAAAACh&#10;AgAAZHJzL2Rvd25yZXYueG1sUEsFBgAAAAAEAAQA+QAAAI0DAAAAAA==&#10;" strokecolor="#549e39" strokeweight=".5pt">
                  <v:stroke endarrow="block" joinstyle="miter"/>
                </v:shape>
                <v:shape id="Straight Arrow Connector 34" o:spid="_x0000_s1045" type="#_x0000_t32" style="position:absolute;left:30766;top:41847;width:11716;height:1581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Fx9sQAAADbAAAADwAAAGRycy9kb3ducmV2LnhtbESPS2vCQBSF94L/YbhCdzqxllRSR9Ha&#10;glhc+Nh0d8ncJqGZO2FmmqT/3hEEl4fz+DiLVW9q0ZLzlWUF00kCgji3uuJCweX8OZ6D8AFZY22Z&#10;FPyTh9VyOFhgpm3HR2pPoRBxhH2GCsoQmkxKn5dk0E9sQxy9H+sMhihdIbXDLo6bWj4nSSoNVhwJ&#10;JTb0XlL+e/ozEYL7j/NXur1s6m//qn13cNODVupp1K/fQATqwyN8b++0gtkL3L7EHy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0XH2xAAAANsAAAAPAAAAAAAAAAAA&#10;AAAAAKECAABkcnMvZG93bnJldi54bWxQSwUGAAAAAAQABAD5AAAAkgMAAAAA&#10;" strokecolor="#549e39" strokeweight=".5pt">
                  <v:stroke endarrow="block" joinstyle="miter"/>
                </v:shape>
                <v:shape id="Straight Arrow Connector 42" o:spid="_x0000_s1046" type="#_x0000_t32" style="position:absolute;left:28292;top:42277;width:4858;height:1543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nI/ZMMAAADbAAAADwAAAGRycy9kb3ducmV2LnhtbESPy2rDMBBF94X+g5hCdo1sE9LiRjHN&#10;C0pKFnlsuhusqW1qjYyk2O7fR4VClpf7ONxFMZpW9OR8Y1lBOk1AEJdWN1wpuJx3z68gfEDW2Fom&#10;Bb/koVg+Piww13bgI/WnUIk4wj5HBXUIXS6lL2sy6Ke2I47et3UGQ5SuktrhEMdNK7MkmUuDDUdC&#10;jR2tayp/TlcTIbjfnj/nm8uq/fIv2g8Hlx60UpOn8f0NRKAx3MP/7Q+tYJbB35f4A+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pyP2TDAAAA2wAAAA8AAAAAAAAAAAAA&#10;AAAAoQIAAGRycy9kb3ducmV2LnhtbFBLBQYAAAAABAAEAPkAAACRAwAAAAA=&#10;" strokecolor="#549e39" strokeweight=".5pt">
                  <v:stroke endarrow="block" joinstyle="miter"/>
                </v:shape>
                <v:shape id="Straight Arrow Connector 43" o:spid="_x0000_s1047" type="#_x0000_t32" style="position:absolute;left:22483;top:41632;width:4096;height:160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dw9sMAAADbAAAADwAAAGRycy9kb3ducmV2LnhtbESPQWsCMRSE74L/ITzBi9RsrUjZbhRb&#10;EHrpoerB3h6b52bZ5GVJUnf775tCweMwM98w1W50VtwoxNazgsdlAYK49rrlRsH5dHh4BhETskbr&#10;mRT8UITddjqpsNR+4E+6HVMjMoRjiQpMSn0pZawNOYxL3xNn7+qDw5RlaKQOOGS4s3JVFBvpsOW8&#10;YLCnN0N1d/x2CuyqT83FLD669vT1agcOMeqg1Hw27l9AJBrTPfzfftcK1k/w9yX/ALn9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AXcPbDAAAA2wAAAA8AAAAAAAAAAAAA&#10;AAAAoQIAAGRycy9kb3ducmV2LnhtbFBLBQYAAAAABAAEAPkAAACRAwAAAAA=&#10;" strokecolor="#549e39" strokeweight=".5pt">
                  <v:stroke endarrow="block" joinstyle="miter"/>
                </v:shape>
                <v:shape id="Down Arrow 2" o:spid="_x0000_s1048" type="#_x0000_t67" style="position:absolute;left:4303;top:28292;width:1619;height:2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7M2r8A&#10;AADaAAAADwAAAGRycy9kb3ducmV2LnhtbESPS4vCMBSF98L8h3AHZqfpyCDSMYqUUXTpo/trc6cN&#10;NjelSW3990YQXB7O4+MsVoOtxY1abxwr+J4kIIgLpw2XCs6nzXgOwgdkjbVjUnAnD6vlx2iBqXY9&#10;H+h2DKWII+xTVFCF0KRS+qIii37iGuLo/bvWYoiyLaVusY/jtpbTJJlJi4YjocKGsoqK67GzkZtd&#10;uj7xPnd/2b77yWuz3eVGqa/PYf0LItAQ3uFXe6cVTOF5Jd4AuX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XszavwAAANoAAAAPAAAAAAAAAAAAAAAAAJgCAABkcnMvZG93bnJl&#10;di54bWxQSwUGAAAAAAQABAD1AAAAhAMAAAAA&#10;" adj="14538" fillcolor="windowText" strokeweight="1pt"/>
                <v:shape id="Down Arrow 4" o:spid="_x0000_s1049" type="#_x0000_t67" style="position:absolute;left:19901;top:28292;width:1715;height:2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d3vsMA&#10;AADaAAAADwAAAGRycy9kb3ducmV2LnhtbESPQWvCQBSE74X+h+UJ3nRjFS3RTSjVUq+mtsXbY/eZ&#10;BLNvQ3arsb/eFQo9DjPzDbPKe9uIM3W+dqxgMk5AEGtnai4V7D/eRs8gfEA22DgmBVfykGePDytM&#10;jbvwjs5FKEWEsE9RQRVCm0rpdUUW/di1xNE7us5iiLIrpenwEuG2kU9JMpcWa44LFbb0WpE+FT9W&#10;gZ72W8/X99m62NSLw5duvn93n0oNB/3LEkSgPvyH/9pbo2AG9yvxBsj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d3vsMAAADaAAAADwAAAAAAAAAAAAAAAACYAgAAZHJzL2Rv&#10;d25yZXYueG1sUEsFBgAAAAAEAAQA9QAAAIgDAAAAAA==&#10;" adj="15120" fillcolor="windowText" strokeweight="1pt"/>
                <v:shape id="Down Arrow 5" o:spid="_x0000_s1050" type="#_x0000_t67" style="position:absolute;left:33671;top:27969;width:1429;height:2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uRRcIA&#10;AADaAAAADwAAAGRycy9kb3ducmV2LnhtbESPQWvCQBSE7wX/w/IEb3VjQSnRVUQsBFqxRsHrM/vM&#10;BrNvQ3Yb03/vFgoeh5n5hlmseluLjlpfOVYwGScgiAunKy4VnI4fr+8gfEDWWDsmBb/kYbUcvCww&#10;1e7OB+ryUIoIYZ+iAhNCk0rpC0MW/dg1xNG7utZiiLItpW7xHuG2lm9JMpMWK44LBhvaGCpu+Y9V&#10;QPsMv/2+Nv6yO382RRa67ddOqdGwX89BBOrDM/zfzrSCKfxdiTd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25FFwgAAANoAAAAPAAAAAAAAAAAAAAAAAJgCAABkcnMvZG93&#10;bnJldi54bWxQSwUGAAAAAAQABAD1AAAAhwMAAAAA&#10;" adj="16374" fillcolor="windowText" strokeweight="1pt"/>
                <v:shape id="Down Arrow 17" o:spid="_x0000_s1051" type="#_x0000_t67" style="position:absolute;left:47010;top:28292;width:1620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zjc8EA&#10;AADbAAAADwAAAGRycy9kb3ducmV2LnhtbERPS2vCQBC+C/0PyxS8hLoxFC3RNUigaI9NC16H7OSB&#10;2dmQ3SZpf70rCL3Nx/ecfTabTow0uNaygvUqBkFcWt1yreD76/3lDYTzyBo7y6Tglxxkh6fFHlNt&#10;J/6ksfC1CCHsUlTQeN+nUrqyIYNuZXviwFV2MOgDHGqpB5xCuOlkEscbabDl0NBgT3lD5bX4MQqq&#10;3HUJ13/VifLXcYp0lFw+IqWWz/NxB8LT7P/FD/dZh/lbuP8SDpCH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s43PBAAAA2wAAAA8AAAAAAAAAAAAAAAAAmAIAAGRycy9kb3du&#10;cmV2LnhtbFBLBQYAAAAABAAEAPUAAACGAwAAAAA=&#10;" adj="15863" fillcolor="windowText" strokeweight="1pt"/>
              </v:group>
            </w:pict>
          </mc:Fallback>
        </mc:AlternateContent>
      </w:r>
    </w:p>
    <w:p w:rsidR="00283563" w:rsidRPr="00283563" w:rsidRDefault="00283563" w:rsidP="00283563">
      <w:pPr>
        <w:rPr>
          <w:rFonts w:ascii="Times New Roman" w:eastAsia="Calibri" w:hAnsi="Times New Roman" w:cs="Times New Roman"/>
          <w:sz w:val="24"/>
          <w:szCs w:val="24"/>
        </w:rPr>
      </w:pPr>
    </w:p>
    <w:p w:rsidR="00283563" w:rsidRPr="00283563" w:rsidRDefault="00283563" w:rsidP="00283563">
      <w:pPr>
        <w:rPr>
          <w:rFonts w:ascii="Times New Roman" w:eastAsia="Calibri" w:hAnsi="Times New Roman" w:cs="Times New Roman"/>
          <w:sz w:val="24"/>
          <w:szCs w:val="24"/>
        </w:rPr>
      </w:pPr>
    </w:p>
    <w:p w:rsidR="00283563" w:rsidRPr="00283563" w:rsidRDefault="00283563" w:rsidP="00283563">
      <w:pPr>
        <w:rPr>
          <w:rFonts w:ascii="Times New Roman" w:eastAsia="Calibri" w:hAnsi="Times New Roman" w:cs="Times New Roman"/>
          <w:sz w:val="24"/>
          <w:szCs w:val="24"/>
        </w:rPr>
      </w:pPr>
    </w:p>
    <w:p w:rsidR="00283563" w:rsidRPr="00283563" w:rsidRDefault="00283563" w:rsidP="00283563">
      <w:pPr>
        <w:rPr>
          <w:rFonts w:ascii="Calibri" w:eastAsia="Calibri" w:hAnsi="Calibri" w:cs="Times New Roman"/>
        </w:rPr>
      </w:pPr>
      <w:r w:rsidRPr="00283563">
        <w:rPr>
          <w:rFonts w:ascii="Calibri" w:eastAsia="Calibri" w:hAnsi="Calibri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3563" w:rsidRPr="00283563" w:rsidTr="008D277C">
        <w:tc>
          <w:tcPr>
            <w:tcW w:w="9350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       LIST OF COMPREHENSIVE SPECIALIZED HOSPITALS</w:t>
            </w:r>
          </w:p>
        </w:tc>
      </w:tr>
    </w:tbl>
    <w:p w:rsidR="00283563" w:rsidRPr="00283563" w:rsidRDefault="00283563" w:rsidP="00283563">
      <w:pPr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283563" w:rsidRPr="00283563" w:rsidTr="008D277C">
        <w:tc>
          <w:tcPr>
            <w:tcW w:w="1168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CSH</w:t>
            </w:r>
          </w:p>
        </w:tc>
        <w:tc>
          <w:tcPr>
            <w:tcW w:w="1168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B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M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T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GCSH</w:t>
            </w:r>
          </w:p>
        </w:tc>
        <w:tc>
          <w:tcPr>
            <w:tcW w:w="1169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CSH</w:t>
            </w:r>
          </w:p>
        </w:tc>
      </w:tr>
    </w:tbl>
    <w:p w:rsidR="00283563" w:rsidRPr="00283563" w:rsidRDefault="00283563" w:rsidP="00283563">
      <w:pPr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3563" w:rsidRPr="00283563" w:rsidTr="008D277C">
        <w:tc>
          <w:tcPr>
            <w:tcW w:w="9350" w:type="dxa"/>
          </w:tcPr>
          <w:p w:rsidR="00283563" w:rsidRPr="00283563" w:rsidRDefault="00283563" w:rsidP="0028356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83563">
              <w:rPr>
                <w:rFonts w:ascii="MinionPro-Regular2" w:eastAsia="Calibri" w:hAnsi="MinionPro-Regular2" w:cs="MinionPro-Regular2"/>
                <w:sz w:val="16"/>
                <w:szCs w:val="16"/>
              </w:rPr>
              <w:t xml:space="preserve">                                                                                                                      </w:t>
            </w:r>
            <w:r w:rsidRPr="002835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Y SRS</w:t>
            </w:r>
          </w:p>
        </w:tc>
      </w:tr>
    </w:tbl>
    <w:p w:rsidR="00283563" w:rsidRPr="00283563" w:rsidRDefault="00283563" w:rsidP="0028356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83563" w:rsidRPr="00283563" w:rsidRDefault="00283563" w:rsidP="00283563">
      <w:pPr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3563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                                                                         </w:t>
      </w:r>
    </w:p>
    <w:p w:rsidR="00283563" w:rsidRPr="00283563" w:rsidRDefault="00283563" w:rsidP="00283563">
      <w:pPr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3563"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79E9E8" wp14:editId="1B0F6C09">
                <wp:simplePos x="0" y="0"/>
                <wp:positionH relativeFrom="column">
                  <wp:posOffset>3305175</wp:posOffset>
                </wp:positionH>
                <wp:positionV relativeFrom="paragraph">
                  <wp:posOffset>159385</wp:posOffset>
                </wp:positionV>
                <wp:extent cx="9525" cy="161925"/>
                <wp:effectExtent l="76200" t="0" r="66675" b="4762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619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361EB54" id="Straight Arrow Connector 30" o:spid="_x0000_s1026" type="#_x0000_t32" style="position:absolute;margin-left:260.25pt;margin-top:12.55pt;width:.75pt;height:12.7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283563"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B04766" wp14:editId="3AAFDB63">
                <wp:simplePos x="0" y="0"/>
                <wp:positionH relativeFrom="column">
                  <wp:posOffset>4600575</wp:posOffset>
                </wp:positionH>
                <wp:positionV relativeFrom="paragraph">
                  <wp:posOffset>149860</wp:posOffset>
                </wp:positionV>
                <wp:extent cx="19050" cy="171450"/>
                <wp:effectExtent l="57150" t="0" r="571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171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DEB5DFD" id="Straight Arrow Connector 29" o:spid="_x0000_s1026" type="#_x0000_t32" style="position:absolute;margin-left:362.25pt;margin-top:11.8pt;width:1.5pt;height:13.5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283563"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803BCF" wp14:editId="5D833BAE">
                <wp:simplePos x="0" y="0"/>
                <wp:positionH relativeFrom="column">
                  <wp:posOffset>1790700</wp:posOffset>
                </wp:positionH>
                <wp:positionV relativeFrom="paragraph">
                  <wp:posOffset>168910</wp:posOffset>
                </wp:positionV>
                <wp:extent cx="0" cy="190500"/>
                <wp:effectExtent l="76200" t="0" r="571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86C9AB6" id="Straight Arrow Connector 19" o:spid="_x0000_s1026" type="#_x0000_t32" style="position:absolute;margin-left:141pt;margin-top:13.3pt;width:0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283563"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9566FE" wp14:editId="149CDD84">
                <wp:simplePos x="0" y="0"/>
                <wp:positionH relativeFrom="column">
                  <wp:posOffset>371475</wp:posOffset>
                </wp:positionH>
                <wp:positionV relativeFrom="paragraph">
                  <wp:posOffset>149860</wp:posOffset>
                </wp:positionV>
                <wp:extent cx="0" cy="142875"/>
                <wp:effectExtent l="76200" t="0" r="57150" b="4762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E7E3764" id="Straight Arrow Connector 18" o:spid="_x0000_s1026" type="#_x0000_t32" style="position:absolute;margin-left:29.25pt;margin-top:11.8pt;width:0;height:1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  <w:r w:rsidRPr="00283563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         </w:t>
      </w:r>
    </w:p>
    <w:p w:rsidR="00283563" w:rsidRPr="00283563" w:rsidRDefault="00283563" w:rsidP="00283563">
      <w:pPr>
        <w:rPr>
          <w:rFonts w:ascii="Calibri" w:eastAsia="Calibri" w:hAnsi="Calibri" w:cs="Times New Roman"/>
        </w:rPr>
      </w:pPr>
    </w:p>
    <w:p w:rsidR="00283563" w:rsidRPr="00283563" w:rsidRDefault="00283563" w:rsidP="00283563">
      <w:pPr>
        <w:rPr>
          <w:rFonts w:ascii="Calibri" w:eastAsia="Calibri" w:hAnsi="Calibri" w:cs="Times New Roman"/>
        </w:rPr>
      </w:pPr>
    </w:p>
    <w:p w:rsidR="00283563" w:rsidRPr="00283563" w:rsidRDefault="00283563" w:rsidP="00283563">
      <w:pPr>
        <w:spacing w:line="240" w:lineRule="auto"/>
        <w:rPr>
          <w:rFonts w:ascii="Calibri" w:eastAsia="Calibri" w:hAnsi="Calibri" w:cs="Times New Roman"/>
          <w:i/>
          <w:iCs/>
          <w:color w:val="455F51"/>
          <w:sz w:val="18"/>
          <w:szCs w:val="18"/>
        </w:rPr>
      </w:pPr>
    </w:p>
    <w:p w:rsidR="00283563" w:rsidRPr="00283563" w:rsidRDefault="00283563" w:rsidP="00283563">
      <w:pPr>
        <w:spacing w:line="360" w:lineRule="auto"/>
        <w:jc w:val="both"/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</w:pPr>
    </w:p>
    <w:p w:rsidR="00283563" w:rsidRPr="00283563" w:rsidRDefault="00283563" w:rsidP="00283563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iCs/>
          <w:color w:val="202124"/>
          <w:sz w:val="24"/>
          <w:szCs w:val="24"/>
          <w:shd w:val="clear" w:color="auto" w:fill="FFFFFF"/>
        </w:rPr>
      </w:pPr>
      <w:r w:rsidRPr="00283563">
        <w:rPr>
          <w:rFonts w:ascii="Times New Roman" w:eastAsia="Calibri" w:hAnsi="Times New Roman" w:cs="Times New Roman"/>
          <w:b/>
          <w:i/>
          <w:iCs/>
          <w:noProof/>
          <w:color w:val="455F5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EAD01E" wp14:editId="2B3EED76">
                <wp:simplePos x="0" y="0"/>
                <wp:positionH relativeFrom="column">
                  <wp:posOffset>4714875</wp:posOffset>
                </wp:positionH>
                <wp:positionV relativeFrom="paragraph">
                  <wp:posOffset>97155</wp:posOffset>
                </wp:positionV>
                <wp:extent cx="1552575" cy="878840"/>
                <wp:effectExtent l="19050" t="0" r="28575" b="16510"/>
                <wp:wrapNone/>
                <wp:docPr id="239" name="Flowchart: Preparation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78840"/>
                        </a:xfrm>
                        <a:prstGeom prst="flowChartPreparation">
                          <a:avLst/>
                        </a:prstGeom>
                        <a:solidFill>
                          <a:srgbClr val="549E39"/>
                        </a:solidFill>
                        <a:ln w="12700" cap="flat" cmpd="sng" algn="ctr">
                          <a:solidFill>
                            <a:srgbClr val="549E39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83563" w:rsidRPr="00FD045B" w:rsidRDefault="00283563" w:rsidP="002835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D04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otal sample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17" coordsize="21600,21600" o:spt="117" path="m4353,l17214,r4386,10800l17214,21600r-12861,l,10800xe">
                <v:stroke joinstyle="miter"/>
                <v:path gradientshapeok="t" o:connecttype="rect" textboxrect="4353,0,17214,21600"/>
              </v:shapetype>
              <v:shape id="Flowchart: Preparation 239" o:spid="_x0000_s1052" type="#_x0000_t117" style="position:absolute;left:0;text-align:left;margin-left:371.25pt;margin-top:7.65pt;width:122.25pt;height:6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" fillcolor="#549e39" strokecolor="#3b7327" strokeweight="1pt">
                <v:textbox>
                  <w:txbxContent>
                    <w:p w:rsidR="00283563" w:rsidRPr="00FD045B" w:rsidRDefault="00283563" w:rsidP="0028356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D045B">
                        <w:rPr>
                          <w:rFonts w:ascii="Times New Roman" w:hAnsi="Times New Roman" w:cs="Times New Roman"/>
                          <w:sz w:val="24"/>
                        </w:rPr>
                        <w:t>Total sample size</w:t>
                      </w:r>
                    </w:p>
                  </w:txbxContent>
                </v:textbox>
              </v:shape>
            </w:pict>
          </mc:Fallback>
        </mc:AlternateContent>
      </w:r>
      <w:r w:rsidRPr="00283563"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  <w:t xml:space="preserve">                                                                                               </w:t>
      </w:r>
      <w:r w:rsidRPr="00283563">
        <w:rPr>
          <w:rFonts w:ascii="Times New Roman" w:eastAsia="Calibri" w:hAnsi="Times New Roman" w:cs="Times New Roman"/>
          <w:b/>
          <w:iCs/>
          <w:sz w:val="24"/>
          <w:szCs w:val="24"/>
        </w:rPr>
        <w:t>(N=7176</w:t>
      </w:r>
      <w:r w:rsidRPr="00283563"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  <w:t>)</w:t>
      </w:r>
    </w:p>
    <w:p w:rsidR="00283563" w:rsidRPr="00283563" w:rsidRDefault="00283563" w:rsidP="00283563">
      <w:pPr>
        <w:spacing w:line="360" w:lineRule="auto"/>
        <w:jc w:val="both"/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</w:pPr>
    </w:p>
    <w:p w:rsidR="00283563" w:rsidRPr="00283563" w:rsidRDefault="00283563" w:rsidP="00283563">
      <w:pPr>
        <w:spacing w:line="360" w:lineRule="auto"/>
        <w:jc w:val="both"/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</w:pPr>
    </w:p>
    <w:p w:rsidR="00283563" w:rsidRPr="00283563" w:rsidRDefault="00283563" w:rsidP="00283563">
      <w:pPr>
        <w:spacing w:line="360" w:lineRule="auto"/>
        <w:jc w:val="both"/>
        <w:rPr>
          <w:rFonts w:ascii="Times New Roman" w:eastAsia="Calibri" w:hAnsi="Times New Roman" w:cs="Times New Roman"/>
          <w:b/>
          <w:i/>
          <w:iCs/>
          <w:color w:val="455F51"/>
          <w:sz w:val="24"/>
          <w:szCs w:val="24"/>
        </w:rPr>
      </w:pPr>
    </w:p>
    <w:p w:rsidR="00FD045B" w:rsidRDefault="00FD045B" w:rsidP="00283563">
      <w:pPr>
        <w:rPr>
          <w:rFonts w:ascii="Times New Roman" w:eastAsia="Calibri" w:hAnsi="Times New Roman" w:cs="Times New Roman"/>
          <w:sz w:val="24"/>
          <w:szCs w:val="24"/>
        </w:rPr>
      </w:pPr>
    </w:p>
    <w:p w:rsidR="00870826" w:rsidRDefault="00CB6759" w:rsidP="00283563">
      <w:pPr>
        <w:rPr>
          <w:rFonts w:ascii="Times New Roman" w:eastAsia="Calibri" w:hAnsi="Times New Roman" w:cs="Times New Roman"/>
          <w:sz w:val="24"/>
          <w:szCs w:val="24"/>
        </w:rPr>
      </w:pPr>
      <w:r w:rsidRPr="008C0364">
        <w:rPr>
          <w:rFonts w:ascii="Times New Roman" w:eastAsia="Calibri" w:hAnsi="Times New Roman" w:cs="Times New Roman"/>
          <w:b/>
          <w:sz w:val="24"/>
          <w:szCs w:val="24"/>
        </w:rPr>
        <w:t>Figure 1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3563" w:rsidRPr="00283563">
        <w:rPr>
          <w:rFonts w:ascii="Times New Roman" w:eastAsia="Calibri" w:hAnsi="Times New Roman" w:cs="Times New Roman"/>
          <w:sz w:val="24"/>
          <w:szCs w:val="24"/>
        </w:rPr>
        <w:t xml:space="preserve"> Schematic presentation of </w:t>
      </w:r>
      <w:r w:rsidR="00FD045B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283563" w:rsidRPr="00283563">
        <w:rPr>
          <w:rFonts w:ascii="Times New Roman" w:eastAsia="Calibri" w:hAnsi="Times New Roman" w:cs="Times New Roman"/>
          <w:sz w:val="24"/>
          <w:szCs w:val="24"/>
        </w:rPr>
        <w:t xml:space="preserve">sampling procedure </w:t>
      </w:r>
      <w:r w:rsidR="00FD045B">
        <w:rPr>
          <w:rFonts w:ascii="Times New Roman" w:eastAsia="Calibri" w:hAnsi="Times New Roman" w:cs="Times New Roman"/>
          <w:sz w:val="24"/>
          <w:szCs w:val="24"/>
        </w:rPr>
        <w:t>for</w:t>
      </w:r>
      <w:r w:rsidR="00283563" w:rsidRPr="00283563">
        <w:rPr>
          <w:rFonts w:ascii="Times New Roman" w:eastAsia="Calibri" w:hAnsi="Times New Roman" w:cs="Times New Roman"/>
          <w:sz w:val="24"/>
          <w:szCs w:val="24"/>
        </w:rPr>
        <w:t xml:space="preserve"> incidences and predictor of mortality among neonates with </w:t>
      </w:r>
      <w:r w:rsidR="00FD045B">
        <w:rPr>
          <w:rFonts w:ascii="Times New Roman" w:eastAsia="Calibri" w:hAnsi="Times New Roman" w:cs="Times New Roman"/>
          <w:sz w:val="24"/>
          <w:szCs w:val="24"/>
        </w:rPr>
        <w:t>CHD</w:t>
      </w:r>
      <w:r w:rsidR="00283563" w:rsidRPr="0028356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D045B">
        <w:rPr>
          <w:rFonts w:ascii="Times New Roman" w:eastAsia="Calibri" w:hAnsi="Times New Roman" w:cs="Times New Roman"/>
          <w:sz w:val="24"/>
          <w:szCs w:val="24"/>
        </w:rPr>
        <w:t>in Ethiopia</w:t>
      </w:r>
      <w:r w:rsidR="008C0364">
        <w:rPr>
          <w:rFonts w:ascii="Times New Roman" w:eastAsia="Calibri" w:hAnsi="Times New Roman" w:cs="Times New Roman"/>
          <w:sz w:val="24"/>
          <w:szCs w:val="24"/>
        </w:rPr>
        <w:t>, 2024</w:t>
      </w:r>
      <w:r w:rsidR="00283563" w:rsidRPr="0028356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62AFE" w:rsidRDefault="00E62AFE" w:rsidP="00283563">
      <w:pPr>
        <w:rPr>
          <w:rFonts w:ascii="Times New Roman" w:eastAsia="Calibri" w:hAnsi="Times New Roman" w:cs="Times New Roman"/>
          <w:sz w:val="24"/>
          <w:szCs w:val="24"/>
        </w:rPr>
      </w:pPr>
    </w:p>
    <w:p w:rsidR="00E94D1A" w:rsidRPr="00E62AFE" w:rsidRDefault="00E94D1A" w:rsidP="00E62AFE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W w:w="10633" w:type="dxa"/>
        <w:tblInd w:w="-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33"/>
      </w:tblGrid>
      <w:tr w:rsidR="002A3326" w:rsidTr="002A3326">
        <w:trPr>
          <w:trHeight w:val="11135"/>
        </w:trPr>
        <w:tc>
          <w:tcPr>
            <w:tcW w:w="10633" w:type="dxa"/>
          </w:tcPr>
          <w:p w:rsidR="002A3326" w:rsidRDefault="002A3326" w:rsidP="002A3326">
            <w:pPr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  <w:p w:rsidR="002A3326" w:rsidRDefault="002A3326" w:rsidP="002A3326">
            <w:pPr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86689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5A7915C4" wp14:editId="7244E0DC">
                  <wp:extent cx="2716821" cy="2480807"/>
                  <wp:effectExtent l="0" t="0" r="762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188" cy="24884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733DE6" wp14:editId="7B1A82A2">
                  <wp:extent cx="2881587" cy="2496709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5032" cy="2499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3326" w:rsidRDefault="002A3326" w:rsidP="002A3326">
            <w:pPr>
              <w:ind w:left="603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  <w:p w:rsidR="002A3326" w:rsidRDefault="002A3326" w:rsidP="002A3326">
            <w:pPr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127823" wp14:editId="3697B726">
                  <wp:extent cx="2727298" cy="2574943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664" cy="257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</w:t>
            </w:r>
            <w:r w:rsidRPr="00064911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59FDE0" wp14:editId="186D68BF">
                  <wp:extent cx="2901420" cy="2576223"/>
                  <wp:effectExtent l="0" t="0" r="0" b="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00" cy="2582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3326" w:rsidRDefault="002A3326" w:rsidP="002A3326">
            <w:pPr>
              <w:ind w:left="603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  <w:p w:rsidR="002A3326" w:rsidRDefault="002A3326" w:rsidP="002A3326">
            <w:pPr>
              <w:ind w:left="603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  <w:p w:rsidR="002A3326" w:rsidRDefault="002A3326" w:rsidP="002A3326">
            <w:pPr>
              <w:ind w:left="603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8C036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 xml:space="preserve">Figure </w:t>
            </w:r>
            <w:r w:rsidR="006C5E54" w:rsidRPr="008C036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2</w:t>
            </w:r>
            <w:r w:rsidRPr="008C036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: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Kaplan meier graph for selected predictors of mortality to neoates with CHD in Ethiopia, 2024</w:t>
            </w:r>
          </w:p>
        </w:tc>
      </w:tr>
    </w:tbl>
    <w:p w:rsidR="00E94D1A" w:rsidRDefault="00E94D1A" w:rsidP="00283563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E94D1A" w:rsidRDefault="00E94D1A" w:rsidP="00283563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8C0364" w:rsidRDefault="008C0364" w:rsidP="00283563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8C0364" w:rsidRDefault="008C0364" w:rsidP="00283563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6292">
        <w:rPr>
          <w:rFonts w:ascii="Calibri" w:eastAsia="Calibri" w:hAnsi="Calibri" w:cs="Times New Roman"/>
          <w:noProof/>
        </w:rPr>
        <w:lastRenderedPageBreak/>
        <mc:AlternateContent>
          <mc:Choice Requires="wpc">
            <w:drawing>
              <wp:anchor distT="0" distB="0" distL="114300" distR="114300" simplePos="0" relativeHeight="251666432" behindDoc="0" locked="0" layoutInCell="1" allowOverlap="1" wp14:anchorId="786C6211" wp14:editId="70FB2FD1">
                <wp:simplePos x="0" y="0"/>
                <wp:positionH relativeFrom="column">
                  <wp:posOffset>1028700</wp:posOffset>
                </wp:positionH>
                <wp:positionV relativeFrom="paragraph">
                  <wp:posOffset>133350</wp:posOffset>
                </wp:positionV>
                <wp:extent cx="3657600" cy="3022600"/>
                <wp:effectExtent l="0" t="0" r="19050" b="6350"/>
                <wp:wrapNone/>
                <wp:docPr id="176" name="Canvas 1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355600"/>
                            <a:ext cx="3660775" cy="2617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0" y="407035"/>
                            <a:ext cx="3657600" cy="2615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810" y="359410"/>
                            <a:ext cx="3653790" cy="2609850"/>
                          </a:xfrm>
                          <a:prstGeom prst="rect">
                            <a:avLst/>
                          </a:prstGeom>
                          <a:noFill/>
                          <a:ln w="5715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Freeform 9"/>
                        <wps:cNvSpPr>
                          <a:spLocks/>
                        </wps:cNvSpPr>
                        <wps:spPr bwMode="auto">
                          <a:xfrm>
                            <a:off x="488950" y="463550"/>
                            <a:ext cx="2683510" cy="2320290"/>
                          </a:xfrm>
                          <a:custGeom>
                            <a:avLst/>
                            <a:gdLst>
                              <a:gd name="T0" fmla="*/ 10978 w 21956"/>
                              <a:gd name="T1" fmla="*/ 9680 h 20658"/>
                              <a:gd name="T2" fmla="*/ 5314 w 21956"/>
                              <a:gd name="T3" fmla="*/ 1831 h 20658"/>
                              <a:gd name="T4" fmla="*/ 3129 w 21956"/>
                              <a:gd name="T5" fmla="*/ 15345 h 20658"/>
                              <a:gd name="T6" fmla="*/ 16643 w 21956"/>
                              <a:gd name="T7" fmla="*/ 17530 h 20658"/>
                              <a:gd name="T8" fmla="*/ 18828 w 21956"/>
                              <a:gd name="T9" fmla="*/ 4016 h 20658"/>
                              <a:gd name="T10" fmla="*/ 10978 w 21956"/>
                              <a:gd name="T11" fmla="*/ 0 h 20658"/>
                              <a:gd name="T12" fmla="*/ 10978 w 21956"/>
                              <a:gd name="T13" fmla="*/ 9680 h 206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1956" h="20658">
                                <a:moveTo>
                                  <a:pt x="10978" y="9680"/>
                                </a:moveTo>
                                <a:lnTo>
                                  <a:pt x="5314" y="1831"/>
                                </a:lnTo>
                                <a:cubicBezTo>
                                  <a:pt x="979" y="4959"/>
                                  <a:pt x="0" y="11010"/>
                                  <a:pt x="3129" y="15345"/>
                                </a:cubicBezTo>
                                <a:cubicBezTo>
                                  <a:pt x="6257" y="19680"/>
                                  <a:pt x="12308" y="20658"/>
                                  <a:pt x="16643" y="17530"/>
                                </a:cubicBezTo>
                                <a:cubicBezTo>
                                  <a:pt x="20978" y="14402"/>
                                  <a:pt x="21956" y="8351"/>
                                  <a:pt x="18828" y="4016"/>
                                </a:cubicBezTo>
                                <a:cubicBezTo>
                                  <a:pt x="17008" y="1494"/>
                                  <a:pt x="14088" y="0"/>
                                  <a:pt x="10978" y="0"/>
                                </a:cubicBezTo>
                                <a:lnTo>
                                  <a:pt x="10978" y="96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B833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Freeform 10"/>
                        <wps:cNvSpPr>
                          <a:spLocks/>
                        </wps:cNvSpPr>
                        <wps:spPr bwMode="auto">
                          <a:xfrm>
                            <a:off x="488950" y="444500"/>
                            <a:ext cx="2683510" cy="2355215"/>
                          </a:xfrm>
                          <a:custGeom>
                            <a:avLst/>
                            <a:gdLst>
                              <a:gd name="T0" fmla="*/ 10978 w 21956"/>
                              <a:gd name="T1" fmla="*/ 9680 h 20658"/>
                              <a:gd name="T2" fmla="*/ 5314 w 21956"/>
                              <a:gd name="T3" fmla="*/ 1831 h 20658"/>
                              <a:gd name="T4" fmla="*/ 3129 w 21956"/>
                              <a:gd name="T5" fmla="*/ 15345 h 20658"/>
                              <a:gd name="T6" fmla="*/ 16643 w 21956"/>
                              <a:gd name="T7" fmla="*/ 17530 h 20658"/>
                              <a:gd name="T8" fmla="*/ 18828 w 21956"/>
                              <a:gd name="T9" fmla="*/ 4016 h 20658"/>
                              <a:gd name="T10" fmla="*/ 10978 w 21956"/>
                              <a:gd name="T11" fmla="*/ 0 h 20658"/>
                              <a:gd name="T12" fmla="*/ 10978 w 21956"/>
                              <a:gd name="T13" fmla="*/ 9680 h 206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1956" h="20658">
                                <a:moveTo>
                                  <a:pt x="10978" y="9680"/>
                                </a:moveTo>
                                <a:lnTo>
                                  <a:pt x="5314" y="1831"/>
                                </a:lnTo>
                                <a:cubicBezTo>
                                  <a:pt x="979" y="4959"/>
                                  <a:pt x="0" y="11010"/>
                                  <a:pt x="3129" y="15345"/>
                                </a:cubicBezTo>
                                <a:cubicBezTo>
                                  <a:pt x="6257" y="19680"/>
                                  <a:pt x="12308" y="20658"/>
                                  <a:pt x="16643" y="17530"/>
                                </a:cubicBezTo>
                                <a:cubicBezTo>
                                  <a:pt x="20978" y="14402"/>
                                  <a:pt x="21956" y="8351"/>
                                  <a:pt x="18828" y="4016"/>
                                </a:cubicBezTo>
                                <a:cubicBezTo>
                                  <a:pt x="17008" y="1494"/>
                                  <a:pt x="14088" y="0"/>
                                  <a:pt x="10978" y="0"/>
                                </a:cubicBezTo>
                                <a:lnTo>
                                  <a:pt x="10978" y="96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60606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Freeform 11"/>
                        <wps:cNvSpPr>
                          <a:spLocks/>
                        </wps:cNvSpPr>
                        <wps:spPr bwMode="auto">
                          <a:xfrm>
                            <a:off x="1140460" y="444500"/>
                            <a:ext cx="692785" cy="1103630"/>
                          </a:xfrm>
                          <a:custGeom>
                            <a:avLst/>
                            <a:gdLst>
                              <a:gd name="T0" fmla="*/ 5664 w 5664"/>
                              <a:gd name="T1" fmla="*/ 9680 h 9680"/>
                              <a:gd name="T2" fmla="*/ 5664 w 5664"/>
                              <a:gd name="T3" fmla="*/ 0 h 9680"/>
                              <a:gd name="T4" fmla="*/ 0 w 5664"/>
                              <a:gd name="T5" fmla="*/ 1831 h 9680"/>
                              <a:gd name="T6" fmla="*/ 5664 w 5664"/>
                              <a:gd name="T7" fmla="*/ 9680 h 96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664" h="9680">
                                <a:moveTo>
                                  <a:pt x="5664" y="9680"/>
                                </a:moveTo>
                                <a:lnTo>
                                  <a:pt x="5664" y="0"/>
                                </a:lnTo>
                                <a:cubicBezTo>
                                  <a:pt x="3631" y="0"/>
                                  <a:pt x="1649" y="641"/>
                                  <a:pt x="0" y="1831"/>
                                </a:cubicBezTo>
                                <a:lnTo>
                                  <a:pt x="5664" y="96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030A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Freeform 12"/>
                        <wps:cNvSpPr>
                          <a:spLocks/>
                        </wps:cNvSpPr>
                        <wps:spPr bwMode="auto">
                          <a:xfrm>
                            <a:off x="1137920" y="444500"/>
                            <a:ext cx="692785" cy="1103630"/>
                          </a:xfrm>
                          <a:custGeom>
                            <a:avLst/>
                            <a:gdLst>
                              <a:gd name="T0" fmla="*/ 5664 w 5664"/>
                              <a:gd name="T1" fmla="*/ 9680 h 9680"/>
                              <a:gd name="T2" fmla="*/ 5664 w 5664"/>
                              <a:gd name="T3" fmla="*/ 0 h 9680"/>
                              <a:gd name="T4" fmla="*/ 0 w 5664"/>
                              <a:gd name="T5" fmla="*/ 1831 h 9680"/>
                              <a:gd name="T6" fmla="*/ 5664 w 5664"/>
                              <a:gd name="T7" fmla="*/ 9680 h 96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664" h="9680">
                                <a:moveTo>
                                  <a:pt x="5664" y="9680"/>
                                </a:moveTo>
                                <a:lnTo>
                                  <a:pt x="5664" y="0"/>
                                </a:lnTo>
                                <a:cubicBezTo>
                                  <a:pt x="3631" y="0"/>
                                  <a:pt x="1649" y="641"/>
                                  <a:pt x="0" y="1831"/>
                                </a:cubicBezTo>
                                <a:lnTo>
                                  <a:pt x="5664" y="96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A0A0A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930400" y="2206625"/>
                            <a:ext cx="2584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5E54" w:rsidRDefault="006C5E54" w:rsidP="006C5E54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90.05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352550" y="735331"/>
                            <a:ext cx="395605" cy="647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6C5E54" w:rsidRDefault="006C5E54" w:rsidP="006C5E54">
                              <w:pPr>
                                <w:shd w:val="clear" w:color="auto" w:fill="F4B083" w:themeFill="accent2" w:themeFillTint="99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9.949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982345" y="2740025"/>
                            <a:ext cx="1696085" cy="169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985520" y="2742565"/>
                            <a:ext cx="1690370" cy="163830"/>
                          </a:xfrm>
                          <a:prstGeom prst="rect">
                            <a:avLst/>
                          </a:prstGeom>
                          <a:noFill/>
                          <a:ln w="571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024890" y="2779395"/>
                            <a:ext cx="364490" cy="90805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024890" y="2779395"/>
                            <a:ext cx="364490" cy="90805"/>
                          </a:xfrm>
                          <a:prstGeom prst="rect">
                            <a:avLst/>
                          </a:prstGeom>
                          <a:noFill/>
                          <a:ln w="0" cap="flat">
                            <a:solidFill>
                              <a:srgbClr val="60606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981200" y="2779395"/>
                            <a:ext cx="364490" cy="90805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981200" y="2779395"/>
                            <a:ext cx="364490" cy="90805"/>
                          </a:xfrm>
                          <a:prstGeom prst="rect">
                            <a:avLst/>
                          </a:prstGeom>
                          <a:noFill/>
                          <a:ln w="0" cap="flat">
                            <a:solidFill>
                              <a:srgbClr val="A0A0A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447165" y="2781300"/>
                            <a:ext cx="3860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5E54" w:rsidRDefault="006C5E54" w:rsidP="006C5E54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Censo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403475" y="2781300"/>
                            <a:ext cx="182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5E54" w:rsidRDefault="006C5E54" w:rsidP="006C5E54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Di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176" o:spid="_x0000_s1053" editas="canvas" style="position:absolute;left:0;text-align:left;margin-left:81pt;margin-top:10.5pt;width:4in;height:238pt;z-index:251666432" coordsize="36576,30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54" type="#_x0000_t75" style="position:absolute;width:36576;height:30226;visibility:visible;mso-wrap-style:square">
                  <v:fill o:detectmouseclick="t"/>
                  <v:path o:connecttype="none"/>
                </v:shape>
                <v:rect id="Rectangle 5" o:spid="_x0000_s1055" style="position:absolute;top:3556;width:36607;height:261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Fi3cQA&#10;AADbAAAADwAAAGRycy9kb3ducmV2LnhtbESPQWvCQBSE70L/w/IKvemuVUONrlIKgYJ6aFLo9ZF9&#10;JqHZt2l2jem/dwsFj8PMfMNs96NtxUC9bxxrmM8UCOLSmYYrDZ9FNn0B4QOywdYxafglD/vdw2SL&#10;qXFX/qAhD5WIEPYpaqhD6FIpfVmTRT9zHXH0zq63GKLsK2l6vEa4beWzUom02HBcqLGjt5rK7/xi&#10;NWCyND+n8+JYHC4JrqtRZasvpfXT4/i6ARFoDPfwf/vdaFjM4e9L/AFyd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RYt3EAAAA2wAAAA8AAAAAAAAAAAAAAAAAmAIAAGRycy9k&#10;b3ducmV2LnhtbFBLBQYAAAAABAAEAPUAAACJAwAAAAA=&#10;" stroked="f"/>
                <v:rect id="Rectangle 6" o:spid="_x0000_s1056" style="position:absolute;top:4070;width:36576;height:261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EmsMMA&#10;AADcAAAADwAAAGRycy9kb3ducmV2LnhtbERPTWvCQBC9F/wPywi91V2rhhrdhCIIhbaHaqHXITsm&#10;wexszK5J+u/dQsHbPN7nbPPRNqKnzteONcxnCgRx4UzNpYbv4/7pBYQPyAYbx6Thlzzk2eRhi6lx&#10;A39RfwiliCHsU9RQhdCmUvqiIot+5lriyJ1cZzFE2JXSdDjEcNvIZ6USabHm2FBhS7uKivPhajVg&#10;sjSXz9Pi4/h+TXBdjmq/+lFaP07H1w2IQGO4i//dbybOX63h75l4gcx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EmsMMAAADcAAAADwAAAAAAAAAAAAAAAACYAgAAZHJzL2Rv&#10;d25yZXYueG1sUEsFBgAAAAAEAAQA9QAAAIgDAAAAAA==&#10;" stroked="f"/>
                <v:rect id="Rectangle 7" o:spid="_x0000_s1057" style="position:absolute;left:38;top:3594;width:36538;height:260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hVncMA&#10;AADcAAAADwAAAGRycy9kb3ducmV2LnhtbESPzW7CQAyE75V4h5WReqnKBg4IpSwISom48vMAVtYk&#10;EVlvlDWQ9unrQ6XebM145vNyPYTWPKhPTWQH00kGhriMvuHKweW8f1+ASYLssY1MDr4pwXo1elli&#10;7uOTj/Q4SWU0hFOODmqRLrc2lTUFTJPYEat2jX1A0bWvrO/xqeGhtbMsm9uADWtDjR191lTeTvfg&#10;oNjTsCu2b5UccHaf/siuLb7Ozr2Oh80HGKFB/s1/1wev+HPF12d0Arv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6hVncMAAADcAAAADwAAAAAAAAAAAAAAAACYAgAAZHJzL2Rv&#10;d25yZXYueG1sUEsFBgAAAAAEAAQA9QAAAIgDAAAAAA==&#10;" filled="f" strokecolor="white" strokeweight=".45pt"/>
                <v:shape id="Freeform 9" o:spid="_x0000_s1058" style="position:absolute;left:4889;top:4635;width:26835;height:23203;visibility:visible;mso-wrap-style:square;v-text-anchor:top" coordsize="21956,206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vIFcIA&#10;AADcAAAADwAAAGRycy9kb3ducmV2LnhtbERPTYvCMBC9L/gfwgje1tQKRatRVBCFBWFdwevYjG2x&#10;mdQmat1fbxaEvc3jfc503ppK3KlxpWUFg34EgjizuuRcweFn/TkC4TyyxsoyKXiSg/ms8zHFVNsH&#10;f9N973MRQtilqKDwvk6ldFlBBl3f1sSBO9vGoA+wyaVu8BHCTSXjKEqkwZJDQ4E1rQrKLvubUbA7&#10;jX+X2TG5XWuzWR1sPMzPXxulet12MQHhqfX/4rd7q8P8JIa/Z8IFcvY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68gVwgAAANwAAAAPAAAAAAAAAAAAAAAAAJgCAABkcnMvZG93&#10;bnJldi54bWxQSwUGAAAAAAQABAD1AAAAhwMAAAAA&#10;" path="m10978,9680l5314,1831c979,4959,,11010,3129,15345v3128,4335,9179,5313,13514,2185c20978,14402,21956,8351,18828,4016,17008,1494,14088,,10978,r,9680xe" fillcolor="#8ab833" strokeweight="0">
                  <v:path arrowok="t" o:connecttype="custom" o:connectlocs="1341755,1087250;649489,205656;382433,1723538;2034144,1968956;2301199,451074;1341755,0;1341755,1087250" o:connectangles="0,0,0,0,0,0,0"/>
                </v:shape>
                <v:shape id="Freeform 10" o:spid="_x0000_s1059" style="position:absolute;left:4889;top:4445;width:26835;height:23552;visibility:visible;mso-wrap-style:square;v-text-anchor:top" coordsize="21956,206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pvP78A&#10;AADcAAAADwAAAGRycy9kb3ducmV2LnhtbERPTYvCMBC9L/gfwgje1mSVFekaRYpCva1V70Mz25Zt&#10;JrWJWv+9EQRv83ifs1j1thFX6nztWMPXWIEgLpypudRwPGw/5yB8QDbYOCYNd/KwWg4+FpgYd+M9&#10;XfNQihjCPkENVQhtIqUvKrLox64ljtyf6yyGCLtSmg5vMdw2cqLUTFqsOTZU2FJaUfGfX6yGzalV&#10;cpvtsnmeNt/p1P+SOq+1Hg379Q+IQH14i1/uzMT5syk8n4kXyO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AOm8/vwAAANwAAAAPAAAAAAAAAAAAAAAAAJgCAABkcnMvZG93bnJl&#10;di54bWxQSwUGAAAAAAQABAD1AAAAhAMAAAAA&#10;" path="m10978,9680l5314,1831c979,4959,,11010,3129,15345v3128,4335,9179,5313,13514,2185c20978,14402,21956,8351,18828,4016,17008,1494,14088,,10978,r,9680xe" filled="f" strokecolor="#606060" strokeweight="0">
                  <v:path arrowok="t" o:connecttype="custom" o:connectlocs="1341755,1103615;649489,208752;382433,1749481;2034144,1998592;2301199,457863;1341755,0;1341755,1103615" o:connectangles="0,0,0,0,0,0,0"/>
                </v:shape>
                <v:shape id="Freeform 11" o:spid="_x0000_s1060" style="position:absolute;left:11404;top:4445;width:6928;height:11036;visibility:visible;mso-wrap-style:square;v-text-anchor:top" coordsize="5664,9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d3tMMA&#10;AADcAAAADwAAAGRycy9kb3ducmV2LnhtbERPTWuDQBC9B/oflinkEuraEIzYbEIpBEIPSo2X3gZ3&#10;qlJ3VtyNsfn12UKht3m8z9kdZtOLiUbXWVbwHMUgiGurO24UVOfjUwrCeWSNvWVS8EMODvuHxQ4z&#10;ba/8QVPpGxFC2GWooPV+yKR0dUsGXWQH4sB92dGgD3BspB7xGsJNL9dxnEiDHYeGFgd6a6n+Li9G&#10;wSel2w3m06W4FUk18/uqwzRXavk4v76A8DT7f/Gf+6TD/GQDv8+EC+T+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d3tMMAAADcAAAADwAAAAAAAAAAAAAAAACYAgAAZHJzL2Rv&#10;d25yZXYueG1sUEsFBgAAAAAEAAQA9QAAAIgDAAAAAA==&#10;" path="m5664,9680l5664,c3631,,1649,641,,1831l5664,9680xe" fillcolor="#7030a0" strokeweight="0">
                  <v:path arrowok="t" o:connecttype="custom" o:connectlocs="692785,1103630;692785,0;0,208755;692785,1103630" o:connectangles="0,0,0,0"/>
                </v:shape>
                <v:shape id="Freeform 12" o:spid="_x0000_s1061" style="position:absolute;left:11379;top:4445;width:6928;height:11036;visibility:visible;mso-wrap-style:square;v-text-anchor:top" coordsize="5664,9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P2CsQA&#10;AADcAAAADwAAAGRycy9kb3ducmV2LnhtbERP207CQBB9J/EfNmPim2yBWLWwEMFLCD4YCx8w6Q5t&#10;Y3e2dAcof++amPA2J+c6s0XvGnWiLtSeDYyGCSjiwtuaSwO77fv9E6ggyBYbz2TgQgEW85vBDDPr&#10;z/xNp1xKFUM4ZGigEmkzrUNRkcMw9C1x5Pa+cygRdqW2HZ5juGv0OElS7bDm2FBhS6uKip/86Awc&#10;3mT5LLtJ8zo+fraXx81X+pFrY+5u+5cpKKFeruJ/99rG+ekD/D0TL9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D9grEAAAA3AAAAA8AAAAAAAAAAAAAAAAAmAIAAGRycy9k&#10;b3ducmV2LnhtbFBLBQYAAAAABAAEAPUAAACJAwAAAAA=&#10;" path="m5664,9680l5664,c3631,,1649,641,,1831l5664,9680xe" filled="f" strokecolor="#a0a0a0" strokeweight="0">
                  <v:path arrowok="t" o:connecttype="custom" o:connectlocs="692785,1103630;692785,0;0,208755;692785,1103630" o:connectangles="0,0,0,0"/>
                </v:shape>
                <v:rect id="Rectangle 13" o:spid="_x0000_s1062" style="position:absolute;left:19304;top:22066;width:258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<v:textbox style="mso-fit-shape-to-text:t" inset="0,0,0,0">
                    <w:txbxContent>
                      <w:p w:rsidR="006C5E54" w:rsidRDefault="006C5E54" w:rsidP="006C5E54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90.05%</w:t>
                        </w:r>
                      </w:p>
                    </w:txbxContent>
                  </v:textbox>
                </v:rect>
                <v:rect id="Rectangle 14" o:spid="_x0000_s1063" style="position:absolute;left:13525;top:7353;width:3956;height: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ayhMIA&#10;AADcAAAADwAAAGRycy9kb3ducmV2LnhtbERPS2rDMBDdF3IHMYVsSiLXFNe4UYIpCWRRCnVzgMGa&#10;2CbWyLHk3+2rQqG7ebzv7A6zacVIvWssK3jeRiCIS6sbrhRcvk+bFITzyBpby6RgIQeH/ephh5m2&#10;E3/RWPhKhBB2GSqove8yKV1Zk0G3tR1x4K62N+gD7Cupe5xCuGllHEWJNNhwaKixo/eaylsxGAWf&#10;6Xizxd0t+XBN4+Kl/cCnY6nU+nHO30B4mv2/+M991mF+8gq/z4QL5P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9rKEwgAAANwAAAAPAAAAAAAAAAAAAAAAAJgCAABkcnMvZG93&#10;bnJldi54bWxQSwUGAAAAAAQABAD1AAAAhwMAAAAA&#10;" fillcolor="white [3212]" stroked="f">
                  <v:textbox inset="0,0,0,0">
                    <w:txbxContent>
                      <w:p w:rsidR="006C5E54" w:rsidRDefault="006C5E54" w:rsidP="006C5E54">
                        <w:pPr>
                          <w:shd w:val="clear" w:color="auto" w:fill="F4B083" w:themeFill="accent2" w:themeFillTint="99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9.949%</w:t>
                        </w:r>
                      </w:p>
                    </w:txbxContent>
                  </v:textbox>
                </v:rect>
                <v:rect id="Rectangle 15" o:spid="_x0000_s1064" style="position:absolute;left:9823;top:27400;width:16961;height:16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FJlsUA&#10;AADcAAAADwAAAGRycy9kb3ducmV2LnhtbESPT2vCQBDF70K/wzKF3nS3fwwaXaUUhEL1YBS8Dtkx&#10;Cc3OptlV02/vHAq9zfDevPeb5XrwrbpSH5vAFp4nBhRxGVzDlYXjYTOegYoJ2WEbmCz8UoT16mG0&#10;xNyFG+/pWqRKSQjHHC3UKXW51rGsyWOchI5YtHPoPSZZ+0q7Hm8S7lv9YkymPTYsDTV29FFT+V1c&#10;vAXM3tzP7vy6PXxdMpxXg9lMT8bap8fhfQEq0ZD+zX/Xn07wM6GVZ2QCv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oUmWxQAAANwAAAAPAAAAAAAAAAAAAAAAAJgCAABkcnMv&#10;ZG93bnJldi54bWxQSwUGAAAAAAQABAD1AAAAigMAAAAA&#10;" stroked="f"/>
                <v:rect id="Rectangle 16" o:spid="_x0000_s1065" style="position:absolute;left:9855;top:27425;width:16903;height:16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9hwsQA&#10;AADcAAAADwAAAGRycy9kb3ducmV2LnhtbERPTWvCQBC9F/wPywheSt3UQ9DUVUQpeNBSY/U8zU6T&#10;0Oxs2F1j/PduoeBtHu9z5sveNKIj52vLCl7HCQjiwuqaSwVfx/eXKQgfkDU2lknBjTwsF4OnOWba&#10;XvlAXR5KEUPYZ6igCqHNpPRFRQb92LbEkfuxzmCI0JVSO7zGcNPISZKk0mDNsaHCltYVFb/5xShI&#10;n9ef7X7y0ezK7/y0cZfuPJ11So2G/eoNRKA+PMT/7q2O89MZ/D0TL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5vYcLEAAAA3AAAAA8AAAAAAAAAAAAAAAAAmAIAAGRycy9k&#10;b3ducmV2LnhtbFBLBQYAAAAABAAEAPUAAACJAwAAAAA=&#10;" filled="f" strokeweight=".45pt"/>
                <v:rect id="Rectangle 17" o:spid="_x0000_s1066" style="position:absolute;left:10248;top:27793;width:3645;height: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Aa/8MA&#10;AADcAAAADwAAAGRycy9kb3ducmV2LnhtbESPQWvCQBCF74L/YRmhN91YSpXoKqJYetW0eh2yYxLM&#10;zobsmqT/vnMQvM3w3rz3zXo7uFp11IbKs4H5LAFFnHtbcWHgJztOl6BCRLZYeyYDfxRguxmP1pha&#10;3/OJunMslIRwSNFAGWOTah3ykhyGmW+IRbv51mGUtS20bbGXcFfr9yT51A4rloYSG9qXlN/PD2fg&#10;crRNdtrXj8tu8dXffvPDR3fNjHmbDLsVqEhDfJmf199W8BeCL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Aa/8MAAADcAAAADwAAAAAAAAAAAAAAAACYAgAAZHJzL2Rv&#10;d25yZXYueG1sUEsFBgAAAAAEAAQA9QAAAIgDAAAAAA==&#10;" fillcolor="#92d050" stroked="f"/>
                <v:rect id="Rectangle 18" o:spid="_x0000_s1067" style="position:absolute;left:10248;top:27793;width:3645;height: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LKTMMA&#10;AADcAAAADwAAAGRycy9kb3ducmV2LnhtbERPTWsCMRC9F/wPYYTealYPta5GEaHSgli0RfA23Uw3&#10;i5tJuom6/nsjCN7m8T5nMmttLU7UhMqxgn4vA0FcOF1xqeDn+/3lDUSIyBprx6TgQgFm087TBHPt&#10;zryh0zaWIoVwyFGBidHnUobCkMXQc544cX+usRgTbEqpGzyncFvLQZa9SosVpwaDnhaGisP2aBXQ&#10;fj3ar5bebKLf/c/5a/B7/Fwq9dxt52MQkdr4EN/dHzrNH/bh9ky6QE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TLKTMMAAADcAAAADwAAAAAAAAAAAAAAAACYAgAAZHJzL2Rv&#10;d25yZXYueG1sUEsFBgAAAAAEAAQA9QAAAIgDAAAAAA==&#10;" filled="f" strokecolor="#606060" strokeweight="0">
                  <v:stroke joinstyle="round"/>
                </v:rect>
                <v:rect id="Rectangle 19" o:spid="_x0000_s1068" style="position:absolute;left:19812;top:27793;width:3644;height: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ETEMgA&#10;AADcAAAADwAAAGRycy9kb3ducmV2LnhtbESPT0sDMRDF74LfIYzQm01s0bZrs0WFwopU6J9Lb9PN&#10;uLu4maxJ2q5+eiMIvc3w3rzfm/mit604kQ+NYw13QwWCuHSm4UrDbru8nYIIEdlg65g0fFOARX59&#10;NcfMuDOv6bSJlUghHDLUUMfYZVKGsiaLYeg64qR9OG8xptVX0ng8p3DbypFSD9Jiw4lQY0cvNZWf&#10;m6NN3P3bavz6c7/qlJLF++zZfx3cQevBTf/0CCJSHy/m/+vCpPqTEfw9kyaQ+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usRMQyAAAANwAAAAPAAAAAAAAAAAAAAAAAJgCAABk&#10;cnMvZG93bnJldi54bWxQSwUGAAAAAAQABAD1AAAAjQMAAAAA&#10;" fillcolor="#7030a0" stroked="f"/>
                <v:rect id="Rectangle 20" o:spid="_x0000_s1069" style="position:absolute;left:19812;top:27793;width:3644;height: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zQhsIA&#10;AADcAAAADwAAAGRycy9kb3ducmV2LnhtbESP3YrCMBCF7wXfIYzgjazpVqil2yiLsKCX/jzA0IxN&#10;aTMpTbZ2334jCN7NcM6c70y5n2wnRhp841jB5zoBQVw53XCt4Hb9+chB+ICssXNMCv7Iw343n5VY&#10;aPfgM42XUIsYwr5ABSaEvpDSV4Ys+rXriaN2d4PFENehlnrARwy3nUyTJJMWG44Egz0dDFXt5ddG&#10;yCEb02MuV6fs3qa5y3RljVZquZi+v0AEmsLb/Lo+6lh/u4HnM3ECu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jNCGwgAAANwAAAAPAAAAAAAAAAAAAAAAAJgCAABkcnMvZG93&#10;bnJldi54bWxQSwUGAAAAAAQABAD1AAAAhwMAAAAA&#10;" filled="f" strokecolor="#a0a0a0" strokeweight="0">
                  <v:stroke joinstyle="round"/>
                </v:rect>
                <v:rect id="Rectangle 21" o:spid="_x0000_s1070" style="position:absolute;left:14471;top:27813;width:3861;height:2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<v:textbox style="mso-fit-shape-to-text:t" inset="0,0,0,0">
                    <w:txbxContent>
                      <w:p w:rsidR="006C5E54" w:rsidRDefault="006C5E54" w:rsidP="006C5E54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Censored</w:t>
                        </w:r>
                      </w:p>
                    </w:txbxContent>
                  </v:textbox>
                </v:rect>
                <v:rect id="Rectangle 22" o:spid="_x0000_s1071" style="position:absolute;left:24034;top:27813;width:1829;height:2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<v:textbox style="mso-fit-shape-to-text:t" inset="0,0,0,0">
                    <w:txbxContent>
                      <w:p w:rsidR="006C5E54" w:rsidRDefault="006C5E54" w:rsidP="006C5E54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Die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Pr="005C6292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5E54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:rsidR="006C5E54" w:rsidRDefault="006C5E54" w:rsidP="006C5E54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Figure 3</w:t>
      </w:r>
      <w:r w:rsidRPr="00E62AFE">
        <w:rPr>
          <w:rFonts w:ascii="Times New Roman" w:eastAsia="Calibri" w:hAnsi="Times New Roman" w:cs="Times New Roman"/>
          <w:b/>
          <w:iCs/>
          <w:sz w:val="24"/>
          <w:szCs w:val="24"/>
        </w:rPr>
        <w:t>:</w:t>
      </w:r>
      <w:r w:rsidRPr="00E62AFE">
        <w:rPr>
          <w:rFonts w:ascii="Times New Roman" w:eastAsia="Calibri" w:hAnsi="Times New Roman" w:cs="Times New Roman"/>
          <w:iCs/>
          <w:sz w:val="24"/>
          <w:szCs w:val="24"/>
        </w:rPr>
        <w:t xml:space="preserve"> Survival status of neonates with CHD in Ethiopia, 2024 (n=583) </w:t>
      </w:r>
    </w:p>
    <w:p w:rsidR="00E94D1A" w:rsidRDefault="00E94D1A" w:rsidP="00283563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6C5E54" w:rsidRDefault="006C5E54" w:rsidP="005366A0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8C0364" w:rsidRDefault="008C0364" w:rsidP="005366A0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6C5E54" w:rsidRDefault="006C5E54" w:rsidP="006C5E54">
      <w:pPr>
        <w:jc w:val="center"/>
      </w:pPr>
      <w:r>
        <w:rPr>
          <w:noProof/>
        </w:rPr>
        <w:lastRenderedPageBreak/>
        <w:drawing>
          <wp:inline distT="0" distB="0" distL="0" distR="0" wp14:anchorId="199C582F" wp14:editId="1DEFB4E7">
            <wp:extent cx="5116918" cy="3721395"/>
            <wp:effectExtent l="0" t="0" r="7620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918" cy="372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E54" w:rsidRDefault="006C5E54" w:rsidP="006C5E54">
      <w:pPr>
        <w:rPr>
          <w:rFonts w:ascii="Times New Roman" w:hAnsi="Times New Roman" w:cs="Times New Roman"/>
          <w:sz w:val="24"/>
        </w:rPr>
      </w:pPr>
    </w:p>
    <w:p w:rsidR="006C5E54" w:rsidRPr="00A5378F" w:rsidRDefault="006C5E54" w:rsidP="006C5E54">
      <w:pPr>
        <w:rPr>
          <w:rFonts w:ascii="Times New Roman" w:hAnsi="Times New Roman" w:cs="Times New Roman"/>
          <w:sz w:val="24"/>
        </w:rPr>
      </w:pPr>
      <w:r w:rsidRPr="008C0364">
        <w:rPr>
          <w:rFonts w:ascii="Times New Roman" w:hAnsi="Times New Roman" w:cs="Times New Roman"/>
          <w:b/>
          <w:sz w:val="24"/>
        </w:rPr>
        <w:t>Figure 4:</w:t>
      </w:r>
      <w:r w:rsidRPr="00A5378F">
        <w:rPr>
          <w:rFonts w:ascii="Times New Roman" w:hAnsi="Times New Roman" w:cs="Times New Roman"/>
          <w:sz w:val="24"/>
        </w:rPr>
        <w:t xml:space="preserve"> Median survival time for neonates with CHD in Ethiopia, 2024 </w:t>
      </w:r>
    </w:p>
    <w:p w:rsidR="006C5E54" w:rsidRDefault="006C5E54" w:rsidP="005366A0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366A0" w:rsidRDefault="005366A0" w:rsidP="005366A0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384C187C" wp14:editId="5A54186C">
            <wp:extent cx="5029200" cy="3657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6A0" w:rsidRPr="002A3326" w:rsidRDefault="005366A0" w:rsidP="005366A0">
      <w:pPr>
        <w:spacing w:line="360" w:lineRule="auto"/>
        <w:jc w:val="both"/>
      </w:pPr>
      <w:bookmarkStart w:id="0" w:name="_Toc138708254"/>
      <w:r w:rsidRPr="005366A0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Figure </w:t>
      </w:r>
      <w:r w:rsidR="006C5E54">
        <w:rPr>
          <w:rFonts w:ascii="Times New Roman" w:hAnsi="Times New Roman" w:cs="Times New Roman"/>
          <w:b/>
        </w:rPr>
        <w:t>5</w:t>
      </w:r>
      <w:r w:rsidRPr="005366A0">
        <w:rPr>
          <w:rFonts w:ascii="Times New Roman" w:hAnsi="Times New Roman" w:cs="Times New Roman"/>
          <w:b/>
        </w:rPr>
        <w:t>:</w:t>
      </w:r>
      <w:r w:rsidRPr="005366A0">
        <w:rPr>
          <w:rFonts w:ascii="Times New Roman" w:hAnsi="Times New Roman" w:cs="Times New Roman"/>
        </w:rPr>
        <w:t xml:space="preserve"> </w:t>
      </w:r>
      <w:r w:rsidRPr="005366A0">
        <w:rPr>
          <w:rFonts w:ascii="Times New Roman" w:eastAsia="Calibri" w:hAnsi="Times New Roman" w:cs="Times New Roman"/>
          <w:iCs/>
          <w:sz w:val="24"/>
          <w:szCs w:val="24"/>
        </w:rPr>
        <w:t>Cox-Snell residual cumulative hazard graph for neonates with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CHD in </w:t>
      </w:r>
      <w:r w:rsidRPr="002A3326">
        <w:rPr>
          <w:rFonts w:ascii="Times New Roman" w:eastAsia="Calibri" w:hAnsi="Times New Roman" w:cs="Times New Roman"/>
          <w:iCs/>
          <w:sz w:val="24"/>
          <w:szCs w:val="24"/>
        </w:rPr>
        <w:t>Ethiopia</w:t>
      </w:r>
      <w:bookmarkEnd w:id="0"/>
      <w:r>
        <w:rPr>
          <w:rFonts w:ascii="Times New Roman" w:eastAsia="Calibri" w:hAnsi="Times New Roman" w:cs="Times New Roman"/>
          <w:iCs/>
          <w:sz w:val="24"/>
          <w:szCs w:val="24"/>
        </w:rPr>
        <w:t>, 2024</w:t>
      </w:r>
    </w:p>
    <w:p w:rsidR="005366A0" w:rsidRDefault="005366A0" w:rsidP="005366A0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bookmarkStart w:id="1" w:name="_GoBack"/>
      <w:bookmarkEnd w:id="1"/>
    </w:p>
    <w:sectPr w:rsidR="00536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63"/>
    <w:rsid w:val="00283563"/>
    <w:rsid w:val="002A3326"/>
    <w:rsid w:val="00327FBF"/>
    <w:rsid w:val="004310F4"/>
    <w:rsid w:val="004547B3"/>
    <w:rsid w:val="0051029E"/>
    <w:rsid w:val="005366A0"/>
    <w:rsid w:val="00607A0B"/>
    <w:rsid w:val="0061207B"/>
    <w:rsid w:val="006A5B37"/>
    <w:rsid w:val="006C5E54"/>
    <w:rsid w:val="007965B0"/>
    <w:rsid w:val="007B7C51"/>
    <w:rsid w:val="0083625A"/>
    <w:rsid w:val="00870826"/>
    <w:rsid w:val="008A2864"/>
    <w:rsid w:val="008C0364"/>
    <w:rsid w:val="008E6DFC"/>
    <w:rsid w:val="0097218B"/>
    <w:rsid w:val="00972C42"/>
    <w:rsid w:val="00A5378F"/>
    <w:rsid w:val="00CB6759"/>
    <w:rsid w:val="00E62AFE"/>
    <w:rsid w:val="00E94D1A"/>
    <w:rsid w:val="00FA2CC8"/>
    <w:rsid w:val="00FD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D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D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twoy</dc:creator>
  <cp:lastModifiedBy>Bekahegn</cp:lastModifiedBy>
  <cp:revision>2</cp:revision>
  <dcterms:created xsi:type="dcterms:W3CDTF">2024-08-14T16:55:00Z</dcterms:created>
  <dcterms:modified xsi:type="dcterms:W3CDTF">2024-08-14T16:55:00Z</dcterms:modified>
</cp:coreProperties>
</file>